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E861B" w14:textId="72A221BC" w:rsidR="00A63FBC" w:rsidRPr="00806622" w:rsidRDefault="00A63FBC" w:rsidP="00786407">
      <w:r w:rsidRPr="00806622">
        <w:rPr>
          <w:rFonts w:hint="eastAsia"/>
        </w:rPr>
        <w:t>T</w:t>
      </w:r>
      <w:r w:rsidRPr="00806622">
        <w:t>able</w:t>
      </w:r>
      <w:r w:rsidR="00AC1D7C">
        <w:t>1</w:t>
      </w:r>
      <w:r w:rsidRPr="00806622">
        <w:t xml:space="preserve">. Summary of the most relevant preclinical studies evaluating the effects of RES administration to animals subjected to CVD including </w:t>
      </w:r>
      <w:r w:rsidRPr="00806622">
        <w:rPr>
          <w:rFonts w:hint="eastAsia"/>
        </w:rPr>
        <w:t>ischemic</w:t>
      </w:r>
      <w:r w:rsidRPr="00806622">
        <w:t xml:space="preserve"> stroke, </w:t>
      </w:r>
      <w:proofErr w:type="spellStart"/>
      <w:r w:rsidRPr="00806622">
        <w:t>haemorrhage</w:t>
      </w:r>
      <w:proofErr w:type="spellEnd"/>
      <w:r w:rsidRPr="00806622">
        <w:t xml:space="preserve"> stroke and </w:t>
      </w:r>
      <w:r w:rsidRPr="00806622">
        <w:rPr>
          <w:rFonts w:hint="eastAsia"/>
        </w:rPr>
        <w:t>v</w:t>
      </w:r>
      <w:r w:rsidRPr="00806622">
        <w:t>ascular dementia</w:t>
      </w:r>
      <w:r w:rsidRPr="00806622">
        <w:rPr>
          <w:rFonts w:hint="eastAsia"/>
        </w:rPr>
        <w:t>.</w:t>
      </w:r>
    </w:p>
    <w:tbl>
      <w:tblPr>
        <w:tblW w:w="0" w:type="auto"/>
        <w:tblInd w:w="39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6"/>
        <w:gridCol w:w="3416"/>
        <w:gridCol w:w="2505"/>
        <w:gridCol w:w="3956"/>
        <w:gridCol w:w="1584"/>
      </w:tblGrid>
      <w:tr w:rsidR="00A63FBC" w:rsidRPr="00806622" w14:paraId="7A86A76F" w14:textId="77777777" w:rsidTr="001B0D69">
        <w:trPr>
          <w:trHeight w:val="964"/>
        </w:trPr>
        <w:tc>
          <w:tcPr>
            <w:tcW w:w="1356" w:type="dxa"/>
            <w:tcBorders>
              <w:bottom w:val="single" w:sz="6" w:space="0" w:color="auto"/>
            </w:tcBorders>
            <w:shd w:val="clear" w:color="auto" w:fill="auto"/>
          </w:tcPr>
          <w:p w14:paraId="145BA542" w14:textId="77777777" w:rsidR="00A63FBC" w:rsidRPr="00806622" w:rsidRDefault="00A63FBC" w:rsidP="00786407">
            <w:pPr>
              <w:rPr>
                <w:b/>
                <w:bCs/>
              </w:rPr>
            </w:pPr>
            <w:r w:rsidRPr="00806622">
              <w:rPr>
                <w:b/>
                <w:bCs/>
              </w:rPr>
              <w:t>Disease</w:t>
            </w:r>
          </w:p>
        </w:tc>
        <w:tc>
          <w:tcPr>
            <w:tcW w:w="3062" w:type="dxa"/>
            <w:tcBorders>
              <w:bottom w:val="single" w:sz="6" w:space="0" w:color="auto"/>
            </w:tcBorders>
            <w:shd w:val="clear" w:color="auto" w:fill="auto"/>
          </w:tcPr>
          <w:p w14:paraId="1ADF9ABD" w14:textId="77777777" w:rsidR="00A63FBC" w:rsidRPr="00806622" w:rsidRDefault="00A63FBC" w:rsidP="00786407">
            <w:pPr>
              <w:rPr>
                <w:b/>
                <w:bCs/>
              </w:rPr>
            </w:pPr>
            <w:r w:rsidRPr="00806622">
              <w:rPr>
                <w:b/>
                <w:bCs/>
              </w:rPr>
              <w:t>Model</w:t>
            </w:r>
          </w:p>
        </w:tc>
        <w:tc>
          <w:tcPr>
            <w:tcW w:w="2505" w:type="dxa"/>
            <w:tcBorders>
              <w:bottom w:val="single" w:sz="6" w:space="0" w:color="auto"/>
            </w:tcBorders>
            <w:shd w:val="clear" w:color="auto" w:fill="auto"/>
          </w:tcPr>
          <w:p w14:paraId="0F3FFC43" w14:textId="77777777" w:rsidR="00A63FBC" w:rsidRPr="00806622" w:rsidRDefault="00A63FBC" w:rsidP="00786407">
            <w:pPr>
              <w:rPr>
                <w:b/>
                <w:bCs/>
              </w:rPr>
            </w:pPr>
            <w:r w:rsidRPr="00806622">
              <w:rPr>
                <w:b/>
                <w:bCs/>
              </w:rPr>
              <w:t>Dose and duration of study</w:t>
            </w:r>
          </w:p>
        </w:tc>
        <w:tc>
          <w:tcPr>
            <w:tcW w:w="3708" w:type="dxa"/>
            <w:tcBorders>
              <w:bottom w:val="single" w:sz="6" w:space="0" w:color="auto"/>
            </w:tcBorders>
            <w:shd w:val="clear" w:color="auto" w:fill="auto"/>
          </w:tcPr>
          <w:p w14:paraId="24BD4147" w14:textId="77777777" w:rsidR="00A63FBC" w:rsidRPr="00806622" w:rsidRDefault="00A63FBC" w:rsidP="00786407">
            <w:pPr>
              <w:rPr>
                <w:b/>
                <w:bCs/>
              </w:rPr>
            </w:pPr>
            <w:r w:rsidRPr="00806622">
              <w:rPr>
                <w:b/>
                <w:bCs/>
              </w:rPr>
              <w:t>Outcome of study</w:t>
            </w:r>
          </w:p>
        </w:tc>
        <w:tc>
          <w:tcPr>
            <w:tcW w:w="2402" w:type="dxa"/>
            <w:tcBorders>
              <w:bottom w:val="single" w:sz="6" w:space="0" w:color="auto"/>
            </w:tcBorders>
            <w:shd w:val="clear" w:color="auto" w:fill="auto"/>
          </w:tcPr>
          <w:p w14:paraId="0B7DF758" w14:textId="77777777" w:rsidR="00A63FBC" w:rsidRPr="00806622" w:rsidRDefault="00A63FBC" w:rsidP="00786407">
            <w:pPr>
              <w:rPr>
                <w:b/>
                <w:bCs/>
              </w:rPr>
            </w:pPr>
            <w:r w:rsidRPr="00806622">
              <w:rPr>
                <w:b/>
                <w:bCs/>
              </w:rPr>
              <w:t>Reference</w:t>
            </w:r>
          </w:p>
        </w:tc>
      </w:tr>
      <w:tr w:rsidR="00A63FBC" w:rsidRPr="00806622" w14:paraId="59739E74" w14:textId="77777777" w:rsidTr="001B0D69">
        <w:trPr>
          <w:trHeight w:val="470"/>
        </w:trPr>
        <w:tc>
          <w:tcPr>
            <w:tcW w:w="1356" w:type="dxa"/>
            <w:vMerge w:val="restart"/>
            <w:shd w:val="clear" w:color="auto" w:fill="auto"/>
          </w:tcPr>
          <w:p w14:paraId="1AD23D92" w14:textId="77777777" w:rsidR="00A63FBC" w:rsidRPr="00806622" w:rsidRDefault="00A63FBC" w:rsidP="00786407">
            <w:r w:rsidRPr="00806622">
              <w:t>I</w:t>
            </w:r>
            <w:r w:rsidRPr="00806622">
              <w:rPr>
                <w:rFonts w:hint="eastAsia"/>
              </w:rPr>
              <w:t>schemic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stroke</w:t>
            </w:r>
          </w:p>
        </w:tc>
        <w:tc>
          <w:tcPr>
            <w:tcW w:w="3062" w:type="dxa"/>
            <w:shd w:val="clear" w:color="auto" w:fill="auto"/>
          </w:tcPr>
          <w:p w14:paraId="0E90C16A" w14:textId="77777777" w:rsidR="00A63FBC" w:rsidRPr="00806622" w:rsidRDefault="00A63FBC" w:rsidP="001B0D69">
            <w:pPr>
              <w:jc w:val="left"/>
            </w:pPr>
            <w:r w:rsidRPr="00806622">
              <w:t>Middle cerebral artery occlusion/reperfusion (MCAO/R), SD rats;</w:t>
            </w:r>
          </w:p>
          <w:p w14:paraId="6258BBE6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Oxygen-glucose deprivation/</w:t>
            </w:r>
            <w:proofErr w:type="gramStart"/>
            <w:r w:rsidRPr="00806622">
              <w:rPr>
                <w:rFonts w:hint="eastAsia"/>
              </w:rPr>
              <w:t>reperfusion</w:t>
            </w:r>
            <w:r w:rsidRPr="00806622">
              <w:t>(</w:t>
            </w:r>
            <w:proofErr w:type="gramEnd"/>
            <w:r w:rsidRPr="00806622">
              <w:rPr>
                <w:rFonts w:hint="eastAsia"/>
              </w:rPr>
              <w:t>O</w:t>
            </w:r>
            <w:r w:rsidRPr="00806622">
              <w:t>GD/R)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Primary cortical neuron</w:t>
            </w:r>
            <w:r w:rsidRPr="00806622">
              <w:rPr>
                <w:rFonts w:hint="eastAsia"/>
              </w:rPr>
              <w:t>s</w:t>
            </w:r>
          </w:p>
        </w:tc>
        <w:tc>
          <w:tcPr>
            <w:tcW w:w="2505" w:type="dxa"/>
            <w:shd w:val="clear" w:color="auto" w:fill="auto"/>
          </w:tcPr>
          <w:p w14:paraId="012D4FD5" w14:textId="77777777" w:rsidR="00A63FBC" w:rsidRPr="00806622" w:rsidRDefault="00A63FBC" w:rsidP="00786407">
            <w:r w:rsidRPr="00806622">
              <w:t>RES30mg/kg, intraperitoneally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for 7 days</w:t>
            </w:r>
          </w:p>
          <w:p w14:paraId="425C59B9" w14:textId="77777777" w:rsidR="00A63FBC" w:rsidRPr="00806622" w:rsidRDefault="00A63FBC" w:rsidP="00786407">
            <w:r w:rsidRPr="00806622">
              <w:t>RES 5μmol/L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for 24h</w:t>
            </w:r>
          </w:p>
        </w:tc>
        <w:tc>
          <w:tcPr>
            <w:tcW w:w="3708" w:type="dxa"/>
            <w:shd w:val="clear" w:color="auto" w:fill="auto"/>
          </w:tcPr>
          <w:p w14:paraId="6BEAE2A6" w14:textId="77777777" w:rsidR="00A63FBC" w:rsidRPr="00806622" w:rsidRDefault="00A63FBC" w:rsidP="00786407">
            <w:r w:rsidRPr="00806622">
              <w:t>RES reduced neurological deficit scores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p</w:t>
            </w:r>
            <w:r w:rsidRPr="00806622">
              <w:t>romote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 proliferation of neural stem cell</w:t>
            </w:r>
            <w:r w:rsidRPr="00806622">
              <w:rPr>
                <w:rFonts w:hint="eastAsia"/>
              </w:rPr>
              <w:t>，</w:t>
            </w:r>
            <w:r w:rsidRPr="00806622">
              <w:rPr>
                <w:rFonts w:hint="eastAsia"/>
              </w:rPr>
              <w:t>i</w:t>
            </w:r>
            <w:r w:rsidRPr="00806622">
              <w:t>nhibited astrocyte and microglia activation by the Shh signaling pathway</w:t>
            </w:r>
            <w:r w:rsidRPr="00806622">
              <w:rPr>
                <w:rFonts w:hint="eastAsia"/>
              </w:rPr>
              <w:t>.</w:t>
            </w:r>
          </w:p>
        </w:tc>
        <w:tc>
          <w:tcPr>
            <w:tcW w:w="2402" w:type="dxa"/>
            <w:shd w:val="clear" w:color="auto" w:fill="auto"/>
          </w:tcPr>
          <w:p w14:paraId="2D05FACF" w14:textId="77777777" w:rsidR="00A63FBC" w:rsidRPr="00806622" w:rsidRDefault="00A63FBC" w:rsidP="00786407">
            <w:r>
              <w:rPr>
                <w:noProof/>
              </w:rPr>
              <w:t>(Yu et al. 2021)</w:t>
            </w:r>
            <w:r w:rsidRPr="00806622" w:rsidDel="006E4BE9">
              <w:t xml:space="preserve"> </w:t>
            </w:r>
          </w:p>
        </w:tc>
      </w:tr>
      <w:tr w:rsidR="00A63FBC" w:rsidRPr="00806622" w14:paraId="1E0F4BEB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4392BE61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6F9E5AD7" w14:textId="77777777" w:rsidR="00A63FBC" w:rsidRPr="00806622" w:rsidRDefault="00A63FBC" w:rsidP="001B0D69">
            <w:pPr>
              <w:jc w:val="left"/>
            </w:pPr>
            <w:r w:rsidRPr="00806622">
              <w:t>R</w:t>
            </w:r>
            <w:r w:rsidRPr="00806622">
              <w:rPr>
                <w:rFonts w:hint="eastAsia"/>
              </w:rPr>
              <w:t>ight common carotid artery</w:t>
            </w:r>
            <w:r w:rsidRPr="00806622">
              <w:t xml:space="preserve"> (RCCA), SD rats</w:t>
            </w:r>
          </w:p>
        </w:tc>
        <w:tc>
          <w:tcPr>
            <w:tcW w:w="2505" w:type="dxa"/>
            <w:shd w:val="clear" w:color="auto" w:fill="auto"/>
          </w:tcPr>
          <w:p w14:paraId="290FCE83" w14:textId="77777777" w:rsidR="00A63FBC" w:rsidRPr="00806622" w:rsidRDefault="00A63FBC" w:rsidP="00786407">
            <w:r w:rsidRPr="00806622">
              <w:t>RES 20mg/kg, intraperitoneally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for 10days</w:t>
            </w:r>
          </w:p>
        </w:tc>
        <w:tc>
          <w:tcPr>
            <w:tcW w:w="3708" w:type="dxa"/>
            <w:shd w:val="clear" w:color="auto" w:fill="auto"/>
          </w:tcPr>
          <w:p w14:paraId="5E723A59" w14:textId="77777777" w:rsidR="00A63FBC" w:rsidRPr="00806622" w:rsidRDefault="00A63FBC" w:rsidP="00786407">
            <w:r w:rsidRPr="00806622">
              <w:t xml:space="preserve">RES reduced levels of MDA, </w:t>
            </w:r>
            <w:proofErr w:type="spellStart"/>
            <w:r w:rsidRPr="00806622">
              <w:rPr>
                <w:rFonts w:hint="eastAsia"/>
              </w:rPr>
              <w:t>Ferrum</w:t>
            </w:r>
            <w:proofErr w:type="spellEnd"/>
            <w:r w:rsidRPr="00806622">
              <w:t xml:space="preserve"> (Fe), </w:t>
            </w:r>
            <w:proofErr w:type="gramStart"/>
            <w:r w:rsidRPr="00806622">
              <w:t>C</w:t>
            </w:r>
            <w:r w:rsidRPr="00806622">
              <w:rPr>
                <w:rFonts w:hint="eastAsia"/>
              </w:rPr>
              <w:t>opper</w:t>
            </w:r>
            <w:r w:rsidRPr="00806622">
              <w:t>(</w:t>
            </w:r>
            <w:proofErr w:type="gramEnd"/>
            <w:r w:rsidRPr="00806622">
              <w:t xml:space="preserve">Cu), </w:t>
            </w:r>
            <w:r w:rsidRPr="00806622">
              <w:rPr>
                <w:rFonts w:hint="eastAsia"/>
              </w:rPr>
              <w:t>Aluminum</w:t>
            </w:r>
            <w:r w:rsidRPr="00806622">
              <w:t>(Al) and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 xml:space="preserve">increased the anti-oxidants </w:t>
            </w:r>
            <w:r w:rsidRPr="00806622">
              <w:rPr>
                <w:rFonts w:hint="eastAsia"/>
              </w:rPr>
              <w:t>enzyme</w:t>
            </w:r>
            <w:r w:rsidRPr="00806622">
              <w:t xml:space="preserve"> SOD and CAT </w:t>
            </w:r>
            <w:r w:rsidRPr="00806622">
              <w:rPr>
                <w:rFonts w:hint="eastAsia"/>
              </w:rPr>
              <w:t>activity</w:t>
            </w:r>
            <w:r w:rsidRPr="00806622">
              <w:t>.</w:t>
            </w:r>
          </w:p>
        </w:tc>
        <w:tc>
          <w:tcPr>
            <w:tcW w:w="2402" w:type="dxa"/>
            <w:shd w:val="clear" w:color="auto" w:fill="auto"/>
          </w:tcPr>
          <w:p w14:paraId="5F356277" w14:textId="77777777" w:rsidR="00A63FBC" w:rsidRPr="00806622" w:rsidRDefault="00A63FBC" w:rsidP="00786407">
            <w:r>
              <w:rPr>
                <w:noProof/>
              </w:rPr>
              <w:t>(Lin et al. 2021)</w:t>
            </w:r>
            <w:r w:rsidRPr="00806622" w:rsidDel="006E4BE9">
              <w:t xml:space="preserve"> </w:t>
            </w:r>
          </w:p>
        </w:tc>
      </w:tr>
      <w:tr w:rsidR="00A63FBC" w:rsidRPr="00806622" w14:paraId="76AE0486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4BE0444C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5A8EDD9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O</w:t>
            </w:r>
            <w:r w:rsidRPr="00806622">
              <w:t>GD/R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Primary cortical neurons</w:t>
            </w:r>
          </w:p>
        </w:tc>
        <w:tc>
          <w:tcPr>
            <w:tcW w:w="2505" w:type="dxa"/>
            <w:shd w:val="clear" w:color="auto" w:fill="auto"/>
          </w:tcPr>
          <w:p w14:paraId="6CB9A0A8" w14:textId="77777777" w:rsidR="00A63FBC" w:rsidRPr="00806622" w:rsidRDefault="00A63FBC" w:rsidP="00786407">
            <w:r w:rsidRPr="00806622">
              <w:t>RES 10µM, prior to reoxygenation.</w:t>
            </w:r>
          </w:p>
        </w:tc>
        <w:tc>
          <w:tcPr>
            <w:tcW w:w="3708" w:type="dxa"/>
            <w:shd w:val="clear" w:color="auto" w:fill="auto"/>
          </w:tcPr>
          <w:p w14:paraId="28552C91" w14:textId="77777777" w:rsidR="00A63FBC" w:rsidRPr="00806622" w:rsidRDefault="00A63FBC" w:rsidP="00786407">
            <w:r w:rsidRPr="00806622">
              <w:t>RES improved cell viability, suppressed apoptosis and oxidative stress by stimulating the PTEN-</w:t>
            </w:r>
            <w:r w:rsidRPr="00806622">
              <w:lastRenderedPageBreak/>
              <w:t>induced putative kinase protein 1(PINK1)/Parkin‑mediated pathway.</w:t>
            </w:r>
          </w:p>
        </w:tc>
        <w:tc>
          <w:tcPr>
            <w:tcW w:w="2402" w:type="dxa"/>
            <w:shd w:val="clear" w:color="auto" w:fill="auto"/>
          </w:tcPr>
          <w:p w14:paraId="669B80ED" w14:textId="77777777" w:rsidR="00A63FBC" w:rsidRPr="00806622" w:rsidRDefault="00A63FBC" w:rsidP="00786407">
            <w:r>
              <w:rPr>
                <w:noProof/>
              </w:rPr>
              <w:lastRenderedPageBreak/>
              <w:t>(Ye, Wu, and Li 2021)</w:t>
            </w:r>
            <w:r w:rsidRPr="00806622" w:rsidDel="006E4BE9">
              <w:t xml:space="preserve"> </w:t>
            </w:r>
          </w:p>
        </w:tc>
      </w:tr>
      <w:tr w:rsidR="00A63FBC" w:rsidRPr="00806622" w14:paraId="36301BC0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0CF06F43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EE90413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Right Middle Cerebral Artery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(</w:t>
            </w:r>
            <w:r w:rsidRPr="00806622">
              <w:t xml:space="preserve">RMCA), SD </w:t>
            </w:r>
            <w:r w:rsidRPr="00806622">
              <w:rPr>
                <w:rFonts w:hint="eastAsia"/>
              </w:rPr>
              <w:t>rats</w:t>
            </w:r>
          </w:p>
        </w:tc>
        <w:tc>
          <w:tcPr>
            <w:tcW w:w="2505" w:type="dxa"/>
            <w:shd w:val="clear" w:color="auto" w:fill="auto"/>
          </w:tcPr>
          <w:p w14:paraId="4C4E4995" w14:textId="77777777" w:rsidR="00A63FBC" w:rsidRPr="00806622" w:rsidRDefault="00A63FBC" w:rsidP="00786407">
            <w:r w:rsidRPr="00806622">
              <w:t>RES20mg/kg, intraperitoneally, for 10 days</w:t>
            </w:r>
          </w:p>
        </w:tc>
        <w:tc>
          <w:tcPr>
            <w:tcW w:w="3708" w:type="dxa"/>
            <w:shd w:val="clear" w:color="auto" w:fill="auto"/>
          </w:tcPr>
          <w:p w14:paraId="7269BC8E" w14:textId="77777777" w:rsidR="00A63FBC" w:rsidRPr="00806622" w:rsidRDefault="00A63FBC" w:rsidP="00786407">
            <w:r w:rsidRPr="00806622">
              <w:t xml:space="preserve">RES </w:t>
            </w:r>
            <w:r w:rsidRPr="00806622">
              <w:rPr>
                <w:rFonts w:hint="eastAsia"/>
              </w:rPr>
              <w:t>increased</w:t>
            </w:r>
            <w:r w:rsidRPr="00806622">
              <w:t xml:space="preserve"> trace element concentrations of </w:t>
            </w:r>
            <w:proofErr w:type="gramStart"/>
            <w:r w:rsidRPr="00806622">
              <w:rPr>
                <w:rFonts w:hint="eastAsia"/>
              </w:rPr>
              <w:t>Magnesium</w:t>
            </w:r>
            <w:r w:rsidRPr="00806622">
              <w:t>(</w:t>
            </w:r>
            <w:proofErr w:type="gramEnd"/>
            <w:r w:rsidRPr="00806622">
              <w:t>Mg), Z</w:t>
            </w:r>
            <w:r w:rsidRPr="00806622">
              <w:rPr>
                <w:rFonts w:hint="eastAsia"/>
              </w:rPr>
              <w:t>inc</w:t>
            </w:r>
            <w:r w:rsidRPr="00806622">
              <w:t xml:space="preserve">(Zn), </w:t>
            </w:r>
            <w:r w:rsidRPr="00806622">
              <w:rPr>
                <w:rFonts w:hint="eastAsia"/>
              </w:rPr>
              <w:t>Selenium</w:t>
            </w:r>
            <w:r w:rsidRPr="00806622">
              <w:t>(Se), SOD and CAT antioxidant activity.</w:t>
            </w:r>
          </w:p>
        </w:tc>
        <w:tc>
          <w:tcPr>
            <w:tcW w:w="2402" w:type="dxa"/>
            <w:shd w:val="clear" w:color="auto" w:fill="auto"/>
          </w:tcPr>
          <w:p w14:paraId="5D739536" w14:textId="77777777" w:rsidR="00A63FBC" w:rsidRPr="00806622" w:rsidRDefault="00A63FBC" w:rsidP="00786407">
            <w:r>
              <w:rPr>
                <w:noProof/>
              </w:rPr>
              <w:t>(Ro, Liu, and Lin 2021)</w:t>
            </w:r>
            <w:r w:rsidRPr="00806622" w:rsidDel="006E4BE9">
              <w:t xml:space="preserve"> </w:t>
            </w:r>
          </w:p>
        </w:tc>
      </w:tr>
      <w:tr w:rsidR="00A63FBC" w:rsidRPr="00806622" w14:paraId="79A64919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6EA55423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799B62E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/R</w:t>
            </w:r>
            <w:r w:rsidRPr="00806622">
              <w:rPr>
                <w:rFonts w:hint="eastAsia"/>
              </w:rPr>
              <w:t>，</w:t>
            </w:r>
            <w:r w:rsidRPr="00806622">
              <w:t xml:space="preserve">Wistar rats </w:t>
            </w:r>
          </w:p>
        </w:tc>
        <w:tc>
          <w:tcPr>
            <w:tcW w:w="2505" w:type="dxa"/>
            <w:shd w:val="clear" w:color="auto" w:fill="auto"/>
          </w:tcPr>
          <w:p w14:paraId="3EEED91B" w14:textId="77777777" w:rsidR="00A63FBC" w:rsidRPr="00806622" w:rsidRDefault="00A63FBC" w:rsidP="00786407">
            <w:r w:rsidRPr="00806622">
              <w:t>RES1.9mg/kg, tail vein injection, at the onset of reperfusion</w:t>
            </w:r>
          </w:p>
        </w:tc>
        <w:tc>
          <w:tcPr>
            <w:tcW w:w="3708" w:type="dxa"/>
            <w:shd w:val="clear" w:color="auto" w:fill="auto"/>
          </w:tcPr>
          <w:p w14:paraId="6C0BA4D7" w14:textId="77777777" w:rsidR="00A63FBC" w:rsidRPr="00806622" w:rsidRDefault="00A63FBC" w:rsidP="00786407">
            <w:r w:rsidRPr="00806622">
              <w:t xml:space="preserve">RES reduced the cerebral region damage and diminishes </w:t>
            </w:r>
            <w:r w:rsidRPr="00806622">
              <w:rPr>
                <w:rFonts w:hint="eastAsia"/>
              </w:rPr>
              <w:t>glucose transporter</w:t>
            </w:r>
            <w:r w:rsidRPr="00806622">
              <w:t xml:space="preserve"> 3 (GLUT3) expression at the mRNA and protein level in astrocytes which might depend on </w:t>
            </w:r>
            <w:r w:rsidRPr="00806622">
              <w:rPr>
                <w:rFonts w:hint="eastAsia"/>
              </w:rPr>
              <w:t>adenosine 5</w:t>
            </w:r>
            <w:proofErr w:type="gramStart"/>
            <w:r w:rsidRPr="00806622">
              <w:rPr>
                <w:rFonts w:hint="eastAsia"/>
              </w:rPr>
              <w:t>‘</w:t>
            </w:r>
            <w:proofErr w:type="gramEnd"/>
            <w:r w:rsidRPr="00806622">
              <w:rPr>
                <w:rFonts w:hint="eastAsia"/>
              </w:rPr>
              <w:t>-monophosphate (AMP)-activated protein kinase</w:t>
            </w:r>
            <w:r w:rsidRPr="00806622">
              <w:t xml:space="preserve">(AMPK) activation. </w:t>
            </w:r>
          </w:p>
        </w:tc>
        <w:tc>
          <w:tcPr>
            <w:tcW w:w="2402" w:type="dxa"/>
            <w:shd w:val="clear" w:color="auto" w:fill="auto"/>
          </w:tcPr>
          <w:p w14:paraId="15BFC99D" w14:textId="77777777" w:rsidR="00A63FBC" w:rsidRPr="000A041A" w:rsidRDefault="00A63FBC" w:rsidP="00786407">
            <w:r w:rsidRPr="000A041A">
              <w:rPr>
                <w:noProof/>
                <w:kern w:val="0"/>
                <w:szCs w:val="24"/>
                <w:lang w:val="x-none"/>
              </w:rPr>
              <w:t>(Gutiérrez Aguilar et al. 2020)</w:t>
            </w:r>
            <w:r w:rsidRPr="000A041A" w:rsidDel="006E4BE9">
              <w:rPr>
                <w:kern w:val="0"/>
                <w:szCs w:val="24"/>
                <w:lang w:val="x-none"/>
              </w:rPr>
              <w:t xml:space="preserve"> </w:t>
            </w:r>
          </w:p>
        </w:tc>
      </w:tr>
      <w:tr w:rsidR="00A63FBC" w:rsidRPr="00806622" w14:paraId="1EA6BED4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B4F45B4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B3213E3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 SD rats</w:t>
            </w:r>
          </w:p>
        </w:tc>
        <w:tc>
          <w:tcPr>
            <w:tcW w:w="2505" w:type="dxa"/>
            <w:shd w:val="clear" w:color="auto" w:fill="auto"/>
          </w:tcPr>
          <w:p w14:paraId="3B31AAEE" w14:textId="77777777" w:rsidR="00A63FBC" w:rsidRPr="00806622" w:rsidRDefault="00A63FBC" w:rsidP="00786407">
            <w:r w:rsidRPr="00806622">
              <w:t xml:space="preserve">RES 30 mg/kg, intraperitoneally </w:t>
            </w:r>
          </w:p>
        </w:tc>
        <w:tc>
          <w:tcPr>
            <w:tcW w:w="3708" w:type="dxa"/>
            <w:shd w:val="clear" w:color="auto" w:fill="auto"/>
          </w:tcPr>
          <w:p w14:paraId="7B774087" w14:textId="77777777" w:rsidR="00A63FBC" w:rsidRPr="00806622" w:rsidRDefault="00A63FBC" w:rsidP="00786407">
            <w:r w:rsidRPr="00806622">
              <w:t>RES i</w:t>
            </w:r>
            <w:r w:rsidRPr="00806622">
              <w:rPr>
                <w:rFonts w:hint="eastAsia"/>
              </w:rPr>
              <w:t>mprove</w:t>
            </w:r>
            <w:r w:rsidRPr="00806622">
              <w:t xml:space="preserve">d </w:t>
            </w:r>
            <w:r w:rsidRPr="00806622">
              <w:rPr>
                <w:rFonts w:hint="eastAsia"/>
              </w:rPr>
              <w:t>the</w:t>
            </w:r>
            <w:r w:rsidRPr="00806622">
              <w:t xml:space="preserve"> neurological behavior</w:t>
            </w:r>
            <w:r w:rsidRPr="00806622">
              <w:rPr>
                <w:rFonts w:hint="eastAsia"/>
              </w:rPr>
              <w:t>，</w:t>
            </w:r>
            <w:r w:rsidRPr="00806622">
              <w:t xml:space="preserve">brain edema 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brain</w:t>
            </w:r>
            <w:r w:rsidRPr="00806622">
              <w:t xml:space="preserve"> infraction by upregulating the p-Akt </w:t>
            </w:r>
            <w:r w:rsidRPr="00806622">
              <w:lastRenderedPageBreak/>
              <w:t>and p-glycogensynthasekinase-3β (p-GSK-3β) expression levels.</w:t>
            </w:r>
          </w:p>
        </w:tc>
        <w:tc>
          <w:tcPr>
            <w:tcW w:w="2402" w:type="dxa"/>
            <w:shd w:val="clear" w:color="auto" w:fill="auto"/>
          </w:tcPr>
          <w:p w14:paraId="28F3739B" w14:textId="77777777" w:rsidR="00A63FBC" w:rsidRPr="00806622" w:rsidRDefault="00A63FBC" w:rsidP="00786407">
            <w:r>
              <w:rPr>
                <w:noProof/>
              </w:rPr>
              <w:lastRenderedPageBreak/>
              <w:t>(Park et al. 2019)</w:t>
            </w:r>
            <w:r w:rsidRPr="00806622" w:rsidDel="006E4BE9">
              <w:t xml:space="preserve"> </w:t>
            </w:r>
          </w:p>
        </w:tc>
      </w:tr>
      <w:tr w:rsidR="00A63FBC" w:rsidRPr="00806622" w14:paraId="0BD7C8E7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DF3835C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0203510B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 Wistar rats;</w:t>
            </w:r>
          </w:p>
          <w:p w14:paraId="5448C6C5" w14:textId="77777777" w:rsidR="00A63FBC" w:rsidRPr="00806622" w:rsidRDefault="00A63FBC" w:rsidP="001B0D69">
            <w:pPr>
              <w:jc w:val="left"/>
            </w:pPr>
            <w:r w:rsidRPr="00806622">
              <w:t>Excitotoxicity, Primary cortical neuronal</w:t>
            </w:r>
          </w:p>
        </w:tc>
        <w:tc>
          <w:tcPr>
            <w:tcW w:w="2505" w:type="dxa"/>
            <w:shd w:val="clear" w:color="auto" w:fill="auto"/>
          </w:tcPr>
          <w:p w14:paraId="06FE611E" w14:textId="77777777" w:rsidR="00A63FBC" w:rsidRPr="00806622" w:rsidRDefault="00A63FBC" w:rsidP="00786407">
            <w:r w:rsidRPr="00806622">
              <w:t>RES1.8 mg/kg, tail vein injection</w:t>
            </w:r>
          </w:p>
          <w:p w14:paraId="67E07571" w14:textId="77777777" w:rsidR="00A63FBC" w:rsidRPr="00806622" w:rsidRDefault="00A63FBC" w:rsidP="00786407">
            <w:r w:rsidRPr="00806622">
              <w:t>RES 40μM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after excitotoxicity</w:t>
            </w:r>
          </w:p>
        </w:tc>
        <w:tc>
          <w:tcPr>
            <w:tcW w:w="3708" w:type="dxa"/>
            <w:shd w:val="clear" w:color="auto" w:fill="auto"/>
          </w:tcPr>
          <w:p w14:paraId="29065D13" w14:textId="77777777" w:rsidR="00A63FBC" w:rsidRPr="00806622" w:rsidRDefault="00A63FBC" w:rsidP="00786407">
            <w:r w:rsidRPr="00806622">
              <w:t>RES decreased the infarct area</w:t>
            </w:r>
            <w:r w:rsidRPr="00806622">
              <w:rPr>
                <w:rFonts w:hint="eastAsia"/>
              </w:rPr>
              <w:t>，</w:t>
            </w:r>
            <w:r w:rsidRPr="00806622">
              <w:t>the production of superoxide anion, the overload of intracellular Ca</w:t>
            </w:r>
            <w:r w:rsidRPr="00806622">
              <w:rPr>
                <w:vertAlign w:val="superscript"/>
              </w:rPr>
              <w:t>2</w:t>
            </w:r>
            <w:r w:rsidRPr="00806622">
              <w:rPr>
                <w:rFonts w:hint="eastAsia"/>
                <w:vertAlign w:val="superscript"/>
              </w:rPr>
              <w:t>+</w:t>
            </w:r>
            <w:r w:rsidRPr="00806622">
              <w:t xml:space="preserve"> and increased the levels of phosphorylated AMPK </w:t>
            </w:r>
          </w:p>
        </w:tc>
        <w:tc>
          <w:tcPr>
            <w:tcW w:w="2402" w:type="dxa"/>
            <w:shd w:val="clear" w:color="auto" w:fill="auto"/>
          </w:tcPr>
          <w:p w14:paraId="742D6064" w14:textId="77777777" w:rsidR="00A63FBC" w:rsidRPr="00806622" w:rsidRDefault="00A63FBC" w:rsidP="00786407">
            <w:r>
              <w:rPr>
                <w:noProof/>
              </w:rPr>
              <w:t>(Pineda-Ramírez et al. 2020)</w:t>
            </w:r>
            <w:r w:rsidRPr="00806622" w:rsidDel="006E4BE9">
              <w:t xml:space="preserve"> </w:t>
            </w:r>
          </w:p>
        </w:tc>
      </w:tr>
      <w:tr w:rsidR="00A63FBC" w:rsidRPr="00806622" w14:paraId="7AE7AC0A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0430109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58B9C2C" w14:textId="77777777" w:rsidR="00A63FBC" w:rsidRPr="00806622" w:rsidRDefault="00A63FBC" w:rsidP="001B0D69">
            <w:pPr>
              <w:jc w:val="left"/>
            </w:pPr>
            <w:r w:rsidRPr="00806622">
              <w:t>OGD, SH-SY5Y cells</w:t>
            </w:r>
          </w:p>
        </w:tc>
        <w:tc>
          <w:tcPr>
            <w:tcW w:w="2505" w:type="dxa"/>
            <w:shd w:val="clear" w:color="auto" w:fill="auto"/>
          </w:tcPr>
          <w:p w14:paraId="67F31F05" w14:textId="77777777" w:rsidR="00A63FBC" w:rsidRPr="00806622" w:rsidRDefault="00A63FBC" w:rsidP="001B0D69">
            <w:pPr>
              <w:jc w:val="left"/>
              <w:rPr>
                <w:kern w:val="0"/>
                <w:szCs w:val="24"/>
              </w:rPr>
            </w:pPr>
            <w:r w:rsidRPr="00806622">
              <w:rPr>
                <w:kern w:val="0"/>
                <w:szCs w:val="24"/>
              </w:rPr>
              <w:t xml:space="preserve">RES 10 </w:t>
            </w:r>
            <w:r w:rsidRPr="00806622">
              <w:rPr>
                <w:rFonts w:ascii="Symbol" w:hAnsi="Symbol" w:cs="宋体" w:hint="eastAsia"/>
                <w:kern w:val="0"/>
                <w:szCs w:val="24"/>
              </w:rPr>
              <w:sym w:font="Symbol" w:char="F06D"/>
            </w:r>
            <w:r w:rsidRPr="00806622">
              <w:rPr>
                <w:kern w:val="0"/>
                <w:szCs w:val="24"/>
              </w:rPr>
              <w:t xml:space="preserve">M, for 48 h </w:t>
            </w:r>
            <w:r w:rsidRPr="00806622">
              <w:rPr>
                <w:rFonts w:hint="eastAsia"/>
                <w:kern w:val="0"/>
                <w:szCs w:val="24"/>
              </w:rPr>
              <w:t>after</w:t>
            </w:r>
            <w:r w:rsidRPr="00806622">
              <w:rPr>
                <w:kern w:val="0"/>
                <w:szCs w:val="24"/>
              </w:rPr>
              <w:t xml:space="preserve"> OGD</w:t>
            </w:r>
          </w:p>
        </w:tc>
        <w:tc>
          <w:tcPr>
            <w:tcW w:w="3708" w:type="dxa"/>
            <w:shd w:val="clear" w:color="auto" w:fill="auto"/>
          </w:tcPr>
          <w:p w14:paraId="74F9F741" w14:textId="77777777" w:rsidR="00A63FBC" w:rsidRPr="00806622" w:rsidRDefault="00A63FBC" w:rsidP="00786407">
            <w:r w:rsidRPr="00806622">
              <w:t xml:space="preserve">RES rescued mitochondrial deficiency, increased the Bcl-2 and CREB </w:t>
            </w:r>
            <w:r w:rsidRPr="00806622">
              <w:rPr>
                <w:rFonts w:hint="eastAsia"/>
              </w:rPr>
              <w:t>expression</w:t>
            </w:r>
            <w:r w:rsidRPr="00806622">
              <w:t>, inhibited caspase 3 and 9 activity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>via increasing expression of AMPK and p-AMPK</w:t>
            </w:r>
          </w:p>
        </w:tc>
        <w:tc>
          <w:tcPr>
            <w:tcW w:w="2402" w:type="dxa"/>
            <w:shd w:val="clear" w:color="auto" w:fill="auto"/>
          </w:tcPr>
          <w:p w14:paraId="348F5CCB" w14:textId="77777777" w:rsidR="00A63FBC" w:rsidRPr="000A041A" w:rsidRDefault="00A63FBC" w:rsidP="001B0D69">
            <w:pPr>
              <w:widowControl w:val="0"/>
              <w:autoSpaceDE w:val="0"/>
              <w:autoSpaceDN w:val="0"/>
              <w:adjustRightInd w:val="0"/>
              <w:jc w:val="left"/>
              <w:rPr>
                <w:kern w:val="0"/>
                <w:szCs w:val="24"/>
                <w:lang w:val="x-none"/>
              </w:rPr>
            </w:pPr>
            <w:r w:rsidRPr="000A041A">
              <w:rPr>
                <w:noProof/>
                <w:kern w:val="0"/>
                <w:szCs w:val="24"/>
                <w:lang w:val="x-none"/>
              </w:rPr>
              <w:t>(Lin et al. 2020)</w:t>
            </w:r>
            <w:r w:rsidRPr="000A041A" w:rsidDel="006E4BE9">
              <w:rPr>
                <w:kern w:val="0"/>
                <w:szCs w:val="24"/>
                <w:lang w:val="x-none"/>
              </w:rPr>
              <w:t xml:space="preserve"> </w:t>
            </w:r>
          </w:p>
        </w:tc>
      </w:tr>
      <w:tr w:rsidR="00A63FBC" w:rsidRPr="000A041A" w14:paraId="13CFACCF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24BFE2BC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06A1DBC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/R, SD rats</w:t>
            </w:r>
          </w:p>
        </w:tc>
        <w:tc>
          <w:tcPr>
            <w:tcW w:w="2505" w:type="dxa"/>
            <w:shd w:val="clear" w:color="auto" w:fill="auto"/>
          </w:tcPr>
          <w:p w14:paraId="3203B487" w14:textId="77777777" w:rsidR="00A63FBC" w:rsidRPr="00806622" w:rsidRDefault="00A63FBC" w:rsidP="001B0D69">
            <w:pPr>
              <w:jc w:val="left"/>
            </w:pPr>
            <w:r w:rsidRPr="00806622">
              <w:t xml:space="preserve">RES 10,100 mg/kg, intraperitoneally at 2 h </w:t>
            </w:r>
          </w:p>
          <w:p w14:paraId="53316301" w14:textId="77777777" w:rsidR="00A63FBC" w:rsidRPr="00806622" w:rsidRDefault="00A63FBC" w:rsidP="001B0D69">
            <w:pPr>
              <w:jc w:val="left"/>
            </w:pPr>
            <w:r w:rsidRPr="00806622">
              <w:t>O</w:t>
            </w:r>
            <w:r w:rsidRPr="00806622">
              <w:rPr>
                <w:rFonts w:hint="eastAsia"/>
              </w:rPr>
              <w:t>n</w:t>
            </w:r>
            <w:r w:rsidRPr="00806622">
              <w:t xml:space="preserve"> the onset of ischemia.</w:t>
            </w:r>
          </w:p>
        </w:tc>
        <w:tc>
          <w:tcPr>
            <w:tcW w:w="3708" w:type="dxa"/>
            <w:shd w:val="clear" w:color="auto" w:fill="auto"/>
          </w:tcPr>
          <w:p w14:paraId="28AFED8A" w14:textId="77777777" w:rsidR="00A63FBC" w:rsidRPr="00806622" w:rsidRDefault="00A63FBC" w:rsidP="00786407">
            <w:r w:rsidRPr="00806622">
              <w:t xml:space="preserve">RES significantly reduced neurological deficit, cerebral infarct sizes, neuronal injury, and decreased inflammation, BBB disruption by downregulation of the </w:t>
            </w:r>
            <w:r w:rsidRPr="00806622">
              <w:rPr>
                <w:rFonts w:hint="eastAsia"/>
              </w:rPr>
              <w:t>toll-like receptor 4</w:t>
            </w:r>
            <w:r w:rsidRPr="00806622">
              <w:t>(TLR4) pathway.</w:t>
            </w:r>
          </w:p>
        </w:tc>
        <w:tc>
          <w:tcPr>
            <w:tcW w:w="2402" w:type="dxa"/>
            <w:shd w:val="clear" w:color="auto" w:fill="auto"/>
          </w:tcPr>
          <w:p w14:paraId="00388840" w14:textId="77777777" w:rsidR="00A63FBC" w:rsidRPr="000A041A" w:rsidRDefault="00A63FBC" w:rsidP="001B0D69">
            <w:pPr>
              <w:widowControl w:val="0"/>
              <w:autoSpaceDE w:val="0"/>
              <w:autoSpaceDN w:val="0"/>
              <w:adjustRightInd w:val="0"/>
              <w:jc w:val="left"/>
              <w:rPr>
                <w:kern w:val="0"/>
                <w:szCs w:val="24"/>
              </w:rPr>
            </w:pPr>
            <w:r w:rsidRPr="000A041A">
              <w:rPr>
                <w:noProof/>
                <w:kern w:val="0"/>
                <w:szCs w:val="24"/>
              </w:rPr>
              <w:t>(Lei et al. 2019)</w:t>
            </w:r>
            <w:r w:rsidRPr="000A041A" w:rsidDel="006E4BE9">
              <w:rPr>
                <w:kern w:val="0"/>
                <w:szCs w:val="24"/>
              </w:rPr>
              <w:t xml:space="preserve"> </w:t>
            </w:r>
          </w:p>
        </w:tc>
      </w:tr>
      <w:tr w:rsidR="00A63FBC" w:rsidRPr="00806622" w14:paraId="4B59CC44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21254576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DE693EB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 C57BL/6 mice</w:t>
            </w:r>
          </w:p>
        </w:tc>
        <w:tc>
          <w:tcPr>
            <w:tcW w:w="2505" w:type="dxa"/>
            <w:shd w:val="clear" w:color="auto" w:fill="auto"/>
          </w:tcPr>
          <w:p w14:paraId="01C57870" w14:textId="77777777" w:rsidR="00A63FBC" w:rsidRPr="00806622" w:rsidRDefault="00A63FBC" w:rsidP="001B0D69">
            <w:pPr>
              <w:jc w:val="left"/>
              <w:rPr>
                <w:kern w:val="0"/>
                <w:szCs w:val="24"/>
              </w:rPr>
            </w:pPr>
            <w:r w:rsidRPr="00806622">
              <w:t>RES 200 mg/kg, intraperitoneally for 3 days</w:t>
            </w:r>
          </w:p>
        </w:tc>
        <w:tc>
          <w:tcPr>
            <w:tcW w:w="3708" w:type="dxa"/>
            <w:shd w:val="clear" w:color="auto" w:fill="auto"/>
          </w:tcPr>
          <w:p w14:paraId="0FAA20E8" w14:textId="77777777" w:rsidR="00A63FBC" w:rsidRPr="00806622" w:rsidRDefault="00A63FBC" w:rsidP="00786407">
            <w:r w:rsidRPr="00806622">
              <w:t xml:space="preserve">RES </w:t>
            </w:r>
            <w:r w:rsidRPr="00806622">
              <w:rPr>
                <w:rFonts w:hint="eastAsia"/>
              </w:rPr>
              <w:t>attenuate</w:t>
            </w:r>
            <w:r w:rsidRPr="00806622">
              <w:t xml:space="preserve">d systemic </w:t>
            </w:r>
            <w:proofErr w:type="spellStart"/>
            <w:r w:rsidRPr="00806622">
              <w:t>infammation</w:t>
            </w:r>
            <w:proofErr w:type="spellEnd"/>
            <w:r w:rsidRPr="00806622">
              <w:t xml:space="preserve"> and </w:t>
            </w:r>
            <w:proofErr w:type="spellStart"/>
            <w:r w:rsidRPr="00806622">
              <w:t>neuroinfammation</w:t>
            </w:r>
            <w:proofErr w:type="spellEnd"/>
            <w:r w:rsidRPr="00806622">
              <w:t xml:space="preserve"> </w:t>
            </w:r>
            <w:r w:rsidRPr="00806622">
              <w:rPr>
                <w:rFonts w:hint="eastAsia"/>
              </w:rPr>
              <w:t>by</w:t>
            </w:r>
            <w:r w:rsidRPr="00806622">
              <w:t xml:space="preserve"> modulating intestinal fora-mediated Th17/Tregs and Th1/Th2 polarity shift in SI-LP.</w:t>
            </w:r>
          </w:p>
        </w:tc>
        <w:tc>
          <w:tcPr>
            <w:tcW w:w="2402" w:type="dxa"/>
            <w:shd w:val="clear" w:color="auto" w:fill="auto"/>
          </w:tcPr>
          <w:p w14:paraId="0CBD0AF3" w14:textId="77777777" w:rsidR="00A63FBC" w:rsidRPr="00806622" w:rsidRDefault="00A63FBC" w:rsidP="00786407">
            <w:r>
              <w:rPr>
                <w:noProof/>
              </w:rPr>
              <w:t>(Dou et al. 2019)</w:t>
            </w:r>
            <w:r w:rsidRPr="00806622" w:rsidDel="006E4BE9">
              <w:t xml:space="preserve"> </w:t>
            </w:r>
          </w:p>
        </w:tc>
      </w:tr>
      <w:tr w:rsidR="00A63FBC" w:rsidRPr="00806622" w14:paraId="2931EBE4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4EFE2B30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07CBAC27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</w:t>
            </w:r>
            <w:r w:rsidRPr="00806622">
              <w:rPr>
                <w:rFonts w:hint="eastAsia"/>
              </w:rPr>
              <w:t>，</w:t>
            </w:r>
            <w:r w:rsidRPr="00806622">
              <w:t>SD rats</w:t>
            </w:r>
          </w:p>
        </w:tc>
        <w:tc>
          <w:tcPr>
            <w:tcW w:w="2505" w:type="dxa"/>
            <w:shd w:val="clear" w:color="auto" w:fill="auto"/>
          </w:tcPr>
          <w:p w14:paraId="2B98143C" w14:textId="77777777" w:rsidR="00A63FBC" w:rsidRPr="00806622" w:rsidRDefault="00A63FBC" w:rsidP="001B0D69">
            <w:pPr>
              <w:jc w:val="left"/>
              <w:rPr>
                <w:kern w:val="0"/>
                <w:szCs w:val="24"/>
              </w:rPr>
            </w:pPr>
            <w:r w:rsidRPr="00806622">
              <w:t xml:space="preserve">RES </w:t>
            </w:r>
            <w:r w:rsidRPr="00806622">
              <w:rPr>
                <w:kern w:val="0"/>
                <w:szCs w:val="24"/>
              </w:rPr>
              <w:t>30 mg/kg, intraperitoneally, for 7 days</w:t>
            </w:r>
          </w:p>
        </w:tc>
        <w:tc>
          <w:tcPr>
            <w:tcW w:w="3708" w:type="dxa"/>
            <w:shd w:val="clear" w:color="auto" w:fill="auto"/>
          </w:tcPr>
          <w:p w14:paraId="044D00E4" w14:textId="77777777" w:rsidR="00A63FBC" w:rsidRPr="00806622" w:rsidRDefault="00A63FBC" w:rsidP="00786407">
            <w:r w:rsidRPr="00806622">
              <w:t xml:space="preserve">RES significantly decreased neuronal </w:t>
            </w:r>
            <w:proofErr w:type="gramStart"/>
            <w:r w:rsidRPr="00806622">
              <w:t>damage,  attenuated</w:t>
            </w:r>
            <w:proofErr w:type="gramEnd"/>
            <w:r w:rsidRPr="00806622">
              <w:t xml:space="preserve"> neuronal apoptosis </w:t>
            </w:r>
            <w:r w:rsidRPr="00806622">
              <w:rPr>
                <w:rFonts w:hint="eastAsia"/>
              </w:rPr>
              <w:t>via</w:t>
            </w:r>
            <w:r w:rsidRPr="00806622">
              <w:t xml:space="preserve"> upregulat</w:t>
            </w:r>
            <w:r w:rsidRPr="00806622">
              <w:rPr>
                <w:rFonts w:hint="eastAsia"/>
              </w:rPr>
              <w:t>ing</w:t>
            </w:r>
            <w:r w:rsidRPr="00806622">
              <w:t xml:space="preserve"> the PI3K/AKT/mTOR pathway by activating </w:t>
            </w:r>
            <w:proofErr w:type="spellStart"/>
            <w:r w:rsidRPr="00806622">
              <w:rPr>
                <w:rFonts w:hint="eastAsia"/>
              </w:rPr>
              <w:t>janus</w:t>
            </w:r>
            <w:proofErr w:type="spellEnd"/>
            <w:r w:rsidRPr="00806622">
              <w:rPr>
                <w:rFonts w:hint="eastAsia"/>
              </w:rPr>
              <w:t xml:space="preserve"> kinase</w:t>
            </w:r>
            <w:r w:rsidRPr="00806622">
              <w:t xml:space="preserve"> 2(JAK2)/</w:t>
            </w:r>
            <w:r w:rsidRPr="00806622">
              <w:rPr>
                <w:rFonts w:hint="eastAsia"/>
              </w:rPr>
              <w:t>signal transducer and activator of transcription</w:t>
            </w:r>
            <w:r w:rsidRPr="00806622">
              <w:t>3(STAT3)</w:t>
            </w:r>
            <w:r w:rsidRPr="00806622">
              <w:rPr>
                <w:rFonts w:hint="eastAsia"/>
              </w:rPr>
              <w:t>.</w:t>
            </w:r>
          </w:p>
        </w:tc>
        <w:tc>
          <w:tcPr>
            <w:tcW w:w="2402" w:type="dxa"/>
            <w:shd w:val="clear" w:color="auto" w:fill="auto"/>
          </w:tcPr>
          <w:p w14:paraId="1927DC0F" w14:textId="77777777" w:rsidR="00A63FBC" w:rsidRPr="00806622" w:rsidRDefault="00A63FBC" w:rsidP="00786407">
            <w:r>
              <w:rPr>
                <w:noProof/>
              </w:rPr>
              <w:t>(Hou et al. 2018)</w:t>
            </w:r>
            <w:r w:rsidRPr="00806622" w:rsidDel="006E4BE9">
              <w:t xml:space="preserve"> </w:t>
            </w:r>
          </w:p>
        </w:tc>
      </w:tr>
      <w:tr w:rsidR="00A63FBC" w:rsidRPr="00806622" w14:paraId="05D84269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B334565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8FA1D0A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 SD rats</w:t>
            </w:r>
          </w:p>
        </w:tc>
        <w:tc>
          <w:tcPr>
            <w:tcW w:w="2505" w:type="dxa"/>
            <w:shd w:val="clear" w:color="auto" w:fill="auto"/>
          </w:tcPr>
          <w:p w14:paraId="2E38F175" w14:textId="77777777" w:rsidR="00A63FBC" w:rsidRPr="00806622" w:rsidRDefault="00A63FBC" w:rsidP="001B0D69">
            <w:pPr>
              <w:jc w:val="left"/>
              <w:rPr>
                <w:kern w:val="0"/>
                <w:szCs w:val="24"/>
              </w:rPr>
            </w:pPr>
            <w:r w:rsidRPr="00806622">
              <w:t>RES 100 mg/kg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</w:t>
            </w:r>
            <w:r w:rsidRPr="00806622">
              <w:rPr>
                <w:kern w:val="0"/>
                <w:szCs w:val="24"/>
              </w:rPr>
              <w:t>intraperitoneally at 2 and 12 h after</w:t>
            </w:r>
            <w:r w:rsidRPr="00806622">
              <w:rPr>
                <w:rFonts w:hint="eastAsia"/>
                <w:kern w:val="0"/>
                <w:szCs w:val="24"/>
              </w:rPr>
              <w:t xml:space="preserve"> </w:t>
            </w:r>
            <w:r w:rsidRPr="00806622">
              <w:rPr>
                <w:kern w:val="0"/>
                <w:szCs w:val="24"/>
              </w:rPr>
              <w:t>the onset of ischemia</w:t>
            </w:r>
          </w:p>
        </w:tc>
        <w:tc>
          <w:tcPr>
            <w:tcW w:w="3708" w:type="dxa"/>
            <w:shd w:val="clear" w:color="auto" w:fill="auto"/>
          </w:tcPr>
          <w:p w14:paraId="5993F3D6" w14:textId="77777777" w:rsidR="00A63FBC" w:rsidRPr="00806622" w:rsidRDefault="00A63FBC" w:rsidP="00786407">
            <w:r w:rsidRPr="00806622">
              <w:t xml:space="preserve">RES significantly reduced </w:t>
            </w:r>
            <w:r w:rsidRPr="00806622">
              <w:rPr>
                <w:rFonts w:hint="eastAsia"/>
              </w:rPr>
              <w:t>t</w:t>
            </w:r>
            <w:r w:rsidRPr="00806622">
              <w:t xml:space="preserve">he enzymatic activity of </w:t>
            </w:r>
            <w:r w:rsidRPr="00806622">
              <w:rPr>
                <w:rFonts w:hint="eastAsia"/>
              </w:rPr>
              <w:t>m</w:t>
            </w:r>
            <w:r w:rsidRPr="00806622">
              <w:t>yeloperoxidase (MPO</w:t>
            </w:r>
            <w:r w:rsidRPr="00806622">
              <w:rPr>
                <w:rFonts w:hint="eastAsia"/>
              </w:rPr>
              <w:t>)</w:t>
            </w:r>
            <w:r w:rsidRPr="00806622">
              <w:rPr>
                <w:rFonts w:hint="eastAsia"/>
              </w:rPr>
              <w:t>，</w:t>
            </w:r>
            <w:r w:rsidRPr="00806622">
              <w:t>suppressed the inflammatory factors</w:t>
            </w:r>
            <w:r w:rsidRPr="00806622">
              <w:rPr>
                <w:rFonts w:hint="eastAsia"/>
              </w:rPr>
              <w:t>，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upregulated the  expression of </w:t>
            </w:r>
            <w:r w:rsidRPr="00806622">
              <w:rPr>
                <w:rFonts w:hint="eastAsia"/>
              </w:rPr>
              <w:t>c</w:t>
            </w:r>
            <w:r w:rsidRPr="00806622">
              <w:t>yclo-oxygen-</w:t>
            </w:r>
            <w:proofErr w:type="spellStart"/>
            <w:r w:rsidRPr="00806622">
              <w:t>ase</w:t>
            </w:r>
            <w:proofErr w:type="spellEnd"/>
            <w:r w:rsidRPr="00806622">
              <w:t xml:space="preserve"> </w:t>
            </w:r>
            <w:r w:rsidRPr="00806622">
              <w:lastRenderedPageBreak/>
              <w:t>2(COX2)</w:t>
            </w:r>
            <w:r w:rsidRPr="00806622">
              <w:rPr>
                <w:rFonts w:hint="eastAsia"/>
              </w:rPr>
              <w:t xml:space="preserve"> by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activating</w:t>
            </w:r>
            <w:r w:rsidRPr="00806622">
              <w:t xml:space="preserve"> PI3K/Akt pathway</w:t>
            </w:r>
            <w:r w:rsidRPr="00806622">
              <w:rPr>
                <w:rFonts w:hint="eastAsia"/>
              </w:rPr>
              <w:t>.</w:t>
            </w:r>
          </w:p>
        </w:tc>
        <w:tc>
          <w:tcPr>
            <w:tcW w:w="2402" w:type="dxa"/>
            <w:shd w:val="clear" w:color="auto" w:fill="auto"/>
          </w:tcPr>
          <w:p w14:paraId="1BFE4CE2" w14:textId="77777777" w:rsidR="00A63FBC" w:rsidRPr="00806622" w:rsidRDefault="00A63FBC" w:rsidP="00786407">
            <w:r>
              <w:rPr>
                <w:noProof/>
              </w:rPr>
              <w:lastRenderedPageBreak/>
              <w:t>(Lei and Chen 2018)</w:t>
            </w:r>
            <w:r w:rsidRPr="00806622" w:rsidDel="006E4BE9">
              <w:t xml:space="preserve"> </w:t>
            </w:r>
          </w:p>
        </w:tc>
      </w:tr>
      <w:tr w:rsidR="00A63FBC" w:rsidRPr="00806622" w14:paraId="29674696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5478747C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C1997AF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O</w:t>
            </w:r>
            <w:r w:rsidRPr="00806622">
              <w:t>GD/R, Primary rat cortical neurons</w:t>
            </w:r>
          </w:p>
        </w:tc>
        <w:tc>
          <w:tcPr>
            <w:tcW w:w="2505" w:type="dxa"/>
            <w:shd w:val="clear" w:color="auto" w:fill="auto"/>
          </w:tcPr>
          <w:p w14:paraId="6CDCD7DB" w14:textId="77777777" w:rsidR="00A63FBC" w:rsidRPr="00806622" w:rsidRDefault="00A63FBC" w:rsidP="00786407">
            <w:r w:rsidRPr="00806622">
              <w:t>RES 40 mmol/L, for 24 h before OGD/R</w:t>
            </w:r>
          </w:p>
        </w:tc>
        <w:tc>
          <w:tcPr>
            <w:tcW w:w="3708" w:type="dxa"/>
            <w:shd w:val="clear" w:color="auto" w:fill="auto"/>
          </w:tcPr>
          <w:p w14:paraId="6F51F11B" w14:textId="77777777" w:rsidR="00A63FBC" w:rsidRPr="00806622" w:rsidRDefault="00A63FBC" w:rsidP="00786407">
            <w:r w:rsidRPr="00806622">
              <w:t xml:space="preserve">RES treatment at different times increased neuronal viability, decreased </w:t>
            </w:r>
            <w:r w:rsidRPr="00806622">
              <w:rPr>
                <w:rFonts w:hint="eastAsia"/>
              </w:rPr>
              <w:t>the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l</w:t>
            </w:r>
            <w:r w:rsidRPr="00806622">
              <w:t xml:space="preserve">actate </w:t>
            </w:r>
            <w:proofErr w:type="gramStart"/>
            <w:r w:rsidRPr="00806622">
              <w:t>dehydrogenase(</w:t>
            </w:r>
            <w:proofErr w:type="gramEnd"/>
            <w:r w:rsidRPr="00806622">
              <w:t xml:space="preserve">LDH) 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SOD </w:t>
            </w:r>
            <w:r w:rsidRPr="00806622">
              <w:rPr>
                <w:rFonts w:hint="eastAsia"/>
              </w:rPr>
              <w:t>activity</w:t>
            </w:r>
            <w:r w:rsidRPr="00806622">
              <w:t>, and inhibited neuronal apoptosis via enhancing the activation of the Nrf2 pathway.</w:t>
            </w:r>
          </w:p>
        </w:tc>
        <w:tc>
          <w:tcPr>
            <w:tcW w:w="2402" w:type="dxa"/>
            <w:shd w:val="clear" w:color="auto" w:fill="auto"/>
          </w:tcPr>
          <w:p w14:paraId="359B7F16" w14:textId="77777777" w:rsidR="00A63FBC" w:rsidRPr="00806622" w:rsidRDefault="00A63FBC" w:rsidP="00786407">
            <w:r>
              <w:rPr>
                <w:noProof/>
              </w:rPr>
              <w:t>(Yang et al. 2018)</w:t>
            </w:r>
            <w:r w:rsidRPr="00806622" w:rsidDel="006E4BE9">
              <w:t xml:space="preserve"> </w:t>
            </w:r>
          </w:p>
        </w:tc>
      </w:tr>
      <w:tr w:rsidR="00A63FBC" w:rsidRPr="00806622" w14:paraId="4BA2C05B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A0BA8ED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C5C9465" w14:textId="77777777" w:rsidR="00A63FBC" w:rsidRPr="00806622" w:rsidRDefault="00A63FBC" w:rsidP="001B0D69">
            <w:pPr>
              <w:jc w:val="left"/>
            </w:pPr>
            <w:r w:rsidRPr="00806622">
              <w:t>MCAO/R, SD rats</w:t>
            </w:r>
          </w:p>
        </w:tc>
        <w:tc>
          <w:tcPr>
            <w:tcW w:w="2505" w:type="dxa"/>
            <w:shd w:val="clear" w:color="auto" w:fill="auto"/>
          </w:tcPr>
          <w:p w14:paraId="76B5A9C0" w14:textId="77777777" w:rsidR="00A63FBC" w:rsidRPr="00806622" w:rsidRDefault="00A63FBC" w:rsidP="001B0D69">
            <w:pPr>
              <w:jc w:val="left"/>
              <w:rPr>
                <w:kern w:val="0"/>
                <w:szCs w:val="24"/>
              </w:rPr>
            </w:pPr>
            <w:r w:rsidRPr="00806622">
              <w:t>RES 20 mg/kg, intraperitoneally for 7 days.</w:t>
            </w:r>
          </w:p>
        </w:tc>
        <w:tc>
          <w:tcPr>
            <w:tcW w:w="3708" w:type="dxa"/>
            <w:shd w:val="clear" w:color="auto" w:fill="auto"/>
          </w:tcPr>
          <w:p w14:paraId="323E1A65" w14:textId="77777777" w:rsidR="00A63FBC" w:rsidRPr="00806622" w:rsidRDefault="00A63FBC" w:rsidP="00786407">
            <w:r w:rsidRPr="00806622">
              <w:t>RES alleviate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 cognitive impairment, downregulate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 inflammatory cytokines via modulating JAK/ERK/STAT pathway.</w:t>
            </w:r>
          </w:p>
        </w:tc>
        <w:tc>
          <w:tcPr>
            <w:tcW w:w="2402" w:type="dxa"/>
            <w:shd w:val="clear" w:color="auto" w:fill="auto"/>
          </w:tcPr>
          <w:p w14:paraId="1387610C" w14:textId="77777777" w:rsidR="00A63FBC" w:rsidRPr="00806622" w:rsidRDefault="00A63FBC" w:rsidP="00786407">
            <w:r>
              <w:rPr>
                <w:noProof/>
              </w:rPr>
              <w:t>(Chang et al. 2018)</w:t>
            </w:r>
            <w:r w:rsidRPr="00806622" w:rsidDel="006E4BE9">
              <w:t xml:space="preserve"> </w:t>
            </w:r>
          </w:p>
        </w:tc>
      </w:tr>
      <w:tr w:rsidR="00A63FBC" w:rsidRPr="00806622" w14:paraId="0422A068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3DBA4956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E9C3FC3" w14:textId="77777777" w:rsidR="00A63FBC" w:rsidRPr="00806622" w:rsidRDefault="00A63FBC" w:rsidP="001B0D69">
            <w:pPr>
              <w:jc w:val="left"/>
            </w:pPr>
            <w:r w:rsidRPr="00806622">
              <w:t>OGD/R, HT22 cell</w:t>
            </w:r>
          </w:p>
        </w:tc>
        <w:tc>
          <w:tcPr>
            <w:tcW w:w="2505" w:type="dxa"/>
            <w:shd w:val="clear" w:color="auto" w:fill="auto"/>
          </w:tcPr>
          <w:p w14:paraId="3B46D54F" w14:textId="77777777" w:rsidR="00A63FBC" w:rsidRPr="00806622" w:rsidRDefault="00A63FBC" w:rsidP="001B0D69">
            <w:pPr>
              <w:jc w:val="left"/>
            </w:pPr>
            <w:r w:rsidRPr="00806622">
              <w:t xml:space="preserve">RES 10µM </w:t>
            </w:r>
          </w:p>
        </w:tc>
        <w:tc>
          <w:tcPr>
            <w:tcW w:w="3708" w:type="dxa"/>
            <w:shd w:val="clear" w:color="auto" w:fill="auto"/>
          </w:tcPr>
          <w:p w14:paraId="27721DC1" w14:textId="77777777" w:rsidR="00A63FBC" w:rsidRPr="00806622" w:rsidRDefault="00A63FBC" w:rsidP="00786407">
            <w:r w:rsidRPr="00806622">
              <w:t xml:space="preserve">RES </w:t>
            </w:r>
            <w:r w:rsidRPr="00806622">
              <w:rPr>
                <w:rFonts w:hint="eastAsia"/>
              </w:rPr>
              <w:t>attenuated</w:t>
            </w:r>
            <w:r w:rsidRPr="00806622">
              <w:t xml:space="preserve"> cytotoxicity, oxidative stress and repair 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eoxyribonucleic acid (DNA) damage by </w:t>
            </w:r>
            <w:proofErr w:type="gramStart"/>
            <w:r w:rsidRPr="00806622">
              <w:t xml:space="preserve">upregulating  </w:t>
            </w:r>
            <w:r w:rsidRPr="00806622">
              <w:rPr>
                <w:rFonts w:hint="eastAsia"/>
              </w:rPr>
              <w:t>a</w:t>
            </w:r>
            <w:r w:rsidRPr="00806622">
              <w:t>purinic</w:t>
            </w:r>
            <w:proofErr w:type="gramEnd"/>
            <w:r w:rsidRPr="00806622">
              <w:t>/apyrimidinic endonuclease 1(APE1) activity and level.</w:t>
            </w:r>
          </w:p>
        </w:tc>
        <w:tc>
          <w:tcPr>
            <w:tcW w:w="2402" w:type="dxa"/>
            <w:shd w:val="clear" w:color="auto" w:fill="auto"/>
          </w:tcPr>
          <w:p w14:paraId="5FEC37B9" w14:textId="77777777" w:rsidR="00A63FBC" w:rsidRPr="00806622" w:rsidRDefault="00A63FBC" w:rsidP="00786407">
            <w:r>
              <w:rPr>
                <w:noProof/>
              </w:rPr>
              <w:t>(Jia et al. 2017)</w:t>
            </w:r>
            <w:r w:rsidRPr="00806622" w:rsidDel="006E4BE9">
              <w:t xml:space="preserve"> </w:t>
            </w:r>
          </w:p>
        </w:tc>
      </w:tr>
      <w:tr w:rsidR="00A63FBC" w:rsidRPr="00806622" w14:paraId="4DB48D42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3F707459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82C4782" w14:textId="77777777" w:rsidR="00A63FBC" w:rsidRPr="00806622" w:rsidRDefault="00A63FBC" w:rsidP="001B0D69">
            <w:pPr>
              <w:jc w:val="left"/>
            </w:pPr>
            <w:r w:rsidRPr="00806622">
              <w:t>MCAO, SD rats</w:t>
            </w:r>
          </w:p>
        </w:tc>
        <w:tc>
          <w:tcPr>
            <w:tcW w:w="2505" w:type="dxa"/>
            <w:shd w:val="clear" w:color="auto" w:fill="auto"/>
          </w:tcPr>
          <w:p w14:paraId="35C02383" w14:textId="77777777" w:rsidR="00A63FBC" w:rsidRPr="00806622" w:rsidRDefault="00A63FBC" w:rsidP="001B0D69">
            <w:pPr>
              <w:jc w:val="left"/>
            </w:pPr>
            <w:r w:rsidRPr="00806622">
              <w:t xml:space="preserve">RES 100 mg/kg, intraperitoneally at </w:t>
            </w:r>
            <w:r w:rsidRPr="00806622">
              <w:rPr>
                <w:rFonts w:hint="eastAsia"/>
              </w:rPr>
              <w:t>onset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of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reperfusion</w:t>
            </w:r>
          </w:p>
        </w:tc>
        <w:tc>
          <w:tcPr>
            <w:tcW w:w="3708" w:type="dxa"/>
            <w:shd w:val="clear" w:color="auto" w:fill="auto"/>
          </w:tcPr>
          <w:p w14:paraId="271F37E7" w14:textId="77777777" w:rsidR="00A63FBC" w:rsidRPr="00806622" w:rsidRDefault="00A63FBC" w:rsidP="00786407">
            <w:r w:rsidRPr="00806622">
              <w:t>RES attenuated inflammation, upregulated autophagy by inhibiting NOD-like receptor protein 3 inflammasome (NLRP3) inflammasome activation through Sirt1-dependent autophagy activity.</w:t>
            </w:r>
          </w:p>
        </w:tc>
        <w:tc>
          <w:tcPr>
            <w:tcW w:w="2402" w:type="dxa"/>
            <w:shd w:val="clear" w:color="auto" w:fill="auto"/>
          </w:tcPr>
          <w:p w14:paraId="73B04E30" w14:textId="77777777" w:rsidR="00A63FBC" w:rsidRPr="00806622" w:rsidRDefault="00A63FBC" w:rsidP="00786407">
            <w:r>
              <w:rPr>
                <w:noProof/>
              </w:rPr>
              <w:t>(He et al. 2017)</w:t>
            </w:r>
            <w:r w:rsidRPr="00806622" w:rsidDel="006E4BE9">
              <w:t xml:space="preserve"> </w:t>
            </w:r>
          </w:p>
        </w:tc>
      </w:tr>
      <w:tr w:rsidR="00A63FBC" w:rsidRPr="00806622" w14:paraId="38BE58A9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229C06B4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6B9E62E" w14:textId="77777777" w:rsidR="00A63FBC" w:rsidRPr="00806622" w:rsidRDefault="00A63FBC" w:rsidP="001B0D69">
            <w:pPr>
              <w:jc w:val="left"/>
            </w:pPr>
            <w:r w:rsidRPr="00806622">
              <w:t>2-V</w:t>
            </w:r>
            <w:r w:rsidRPr="00806622">
              <w:rPr>
                <w:rFonts w:hint="eastAsia"/>
              </w:rPr>
              <w:t xml:space="preserve">essel </w:t>
            </w:r>
            <w:proofErr w:type="gramStart"/>
            <w:r w:rsidRPr="00806622">
              <w:rPr>
                <w:rFonts w:hint="eastAsia"/>
              </w:rPr>
              <w:t>occlusion</w:t>
            </w:r>
            <w:r w:rsidRPr="00806622">
              <w:t>(</w:t>
            </w:r>
            <w:proofErr w:type="gramEnd"/>
            <w:r w:rsidRPr="00806622">
              <w:t>VO), Wistar rats</w:t>
            </w:r>
          </w:p>
        </w:tc>
        <w:tc>
          <w:tcPr>
            <w:tcW w:w="2505" w:type="dxa"/>
            <w:shd w:val="clear" w:color="auto" w:fill="auto"/>
          </w:tcPr>
          <w:p w14:paraId="34C054CB" w14:textId="77777777" w:rsidR="00A63FBC" w:rsidRPr="00806622" w:rsidRDefault="00A63FBC" w:rsidP="001B0D69">
            <w:pPr>
              <w:jc w:val="left"/>
            </w:pPr>
            <w:r w:rsidRPr="00806622">
              <w:t xml:space="preserve">RES 20 mg/kg, intraperitoneally, </w:t>
            </w:r>
            <w:r w:rsidRPr="00806622">
              <w:rPr>
                <w:rFonts w:hint="eastAsia"/>
              </w:rPr>
              <w:t>for</w:t>
            </w:r>
            <w:r w:rsidRPr="00806622">
              <w:t xml:space="preserve">30 days </w:t>
            </w:r>
          </w:p>
        </w:tc>
        <w:tc>
          <w:tcPr>
            <w:tcW w:w="3708" w:type="dxa"/>
            <w:shd w:val="clear" w:color="auto" w:fill="auto"/>
          </w:tcPr>
          <w:p w14:paraId="5181C0AB" w14:textId="77777777" w:rsidR="00A63FBC" w:rsidRPr="00806622" w:rsidRDefault="00A63FBC" w:rsidP="00786407">
            <w:r w:rsidRPr="00806622">
              <w:t xml:space="preserve">RES exerted cerebral protection and inhibited inflammation by reducing </w:t>
            </w:r>
            <w:r w:rsidRPr="00806622">
              <w:rPr>
                <w:rFonts w:hint="eastAsia"/>
              </w:rPr>
              <w:t>i</w:t>
            </w:r>
            <w:r w:rsidRPr="00806622">
              <w:t>nterleukin-1β (IL-1β</w:t>
            </w:r>
            <w:r w:rsidRPr="00806622">
              <w:rPr>
                <w:rFonts w:hint="eastAsia"/>
              </w:rPr>
              <w:t>)</w:t>
            </w:r>
            <w:r w:rsidRPr="00806622">
              <w:t xml:space="preserve"> and </w:t>
            </w:r>
            <w:r w:rsidRPr="00806622">
              <w:rPr>
                <w:rFonts w:hint="eastAsia"/>
              </w:rPr>
              <w:t>u</w:t>
            </w:r>
            <w:r w:rsidRPr="00806622">
              <w:t xml:space="preserve">pregulating </w:t>
            </w:r>
            <w:proofErr w:type="spellStart"/>
            <w:r w:rsidRPr="00806622">
              <w:rPr>
                <w:rFonts w:hint="eastAsia"/>
              </w:rPr>
              <w:t>o</w:t>
            </w:r>
            <w:r w:rsidRPr="00806622">
              <w:t>steopontin</w:t>
            </w:r>
            <w:proofErr w:type="spellEnd"/>
            <w:r w:rsidRPr="00806622">
              <w:t>.</w:t>
            </w:r>
          </w:p>
        </w:tc>
        <w:tc>
          <w:tcPr>
            <w:tcW w:w="2402" w:type="dxa"/>
            <w:shd w:val="clear" w:color="auto" w:fill="auto"/>
          </w:tcPr>
          <w:p w14:paraId="79C9408D" w14:textId="77777777" w:rsidR="00A63FBC" w:rsidRPr="00806622" w:rsidRDefault="00A63FBC" w:rsidP="00786407">
            <w:pPr>
              <w:rPr>
                <w:lang w:val="x-none"/>
              </w:rPr>
            </w:pPr>
            <w:r>
              <w:rPr>
                <w:noProof/>
                <w:lang w:val="x-none"/>
              </w:rPr>
              <w:t>(Al Dera 2017)</w:t>
            </w:r>
            <w:r w:rsidRPr="00806622" w:rsidDel="006E4BE9">
              <w:rPr>
                <w:lang w:val="x-none"/>
              </w:rPr>
              <w:t xml:space="preserve"> </w:t>
            </w:r>
          </w:p>
        </w:tc>
      </w:tr>
      <w:tr w:rsidR="00A63FBC" w:rsidRPr="00806622" w14:paraId="36232FC8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95C138C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C66DEFD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 Wistar rats</w:t>
            </w:r>
          </w:p>
        </w:tc>
        <w:tc>
          <w:tcPr>
            <w:tcW w:w="2505" w:type="dxa"/>
            <w:shd w:val="clear" w:color="auto" w:fill="auto"/>
          </w:tcPr>
          <w:p w14:paraId="718576EF" w14:textId="77777777" w:rsidR="00A63FBC" w:rsidRPr="00806622" w:rsidRDefault="00A63FBC" w:rsidP="001B0D69">
            <w:pPr>
              <w:jc w:val="left"/>
              <w:rPr>
                <w:rFonts w:ascii="宋体" w:hAnsi="宋体" w:cs="宋体"/>
                <w:kern w:val="0"/>
                <w:szCs w:val="24"/>
              </w:rPr>
            </w:pPr>
            <w:r w:rsidRPr="00806622">
              <w:rPr>
                <w:kern w:val="0"/>
                <w:szCs w:val="24"/>
              </w:rPr>
              <w:t xml:space="preserve">RES 20mg/kg, orally, for 30 days </w:t>
            </w:r>
          </w:p>
        </w:tc>
        <w:tc>
          <w:tcPr>
            <w:tcW w:w="3708" w:type="dxa"/>
            <w:shd w:val="clear" w:color="auto" w:fill="auto"/>
          </w:tcPr>
          <w:p w14:paraId="2830A5AA" w14:textId="77777777" w:rsidR="00A63FBC" w:rsidRPr="00806622" w:rsidRDefault="00A63FBC" w:rsidP="00786407">
            <w:r w:rsidRPr="00806622">
              <w:t>RES pre-administration reduced oxidative stress, inflammation, apoptosis, enhanced the levels of oxidized forms of DJ-1, and increased the Nrf2 expression via PI3K/Akt pathway activation.</w:t>
            </w:r>
          </w:p>
        </w:tc>
        <w:tc>
          <w:tcPr>
            <w:tcW w:w="2402" w:type="dxa"/>
            <w:shd w:val="clear" w:color="auto" w:fill="auto"/>
          </w:tcPr>
          <w:p w14:paraId="6D502187" w14:textId="77777777" w:rsidR="00A63FBC" w:rsidRPr="00806622" w:rsidRDefault="00A63FBC" w:rsidP="00786407">
            <w:r>
              <w:rPr>
                <w:noProof/>
              </w:rPr>
              <w:t>(Abdel-Aleem et al. 2016)</w:t>
            </w:r>
            <w:r w:rsidRPr="00806622" w:rsidDel="006E4BE9">
              <w:t xml:space="preserve"> </w:t>
            </w:r>
          </w:p>
        </w:tc>
      </w:tr>
      <w:tr w:rsidR="00A63FBC" w:rsidRPr="00806622" w14:paraId="42EE0B2A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EECC952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CF43B6F" w14:textId="77777777" w:rsidR="00A63FBC" w:rsidRPr="00806622" w:rsidRDefault="00A63FBC" w:rsidP="001B0D69">
            <w:pPr>
              <w:jc w:val="left"/>
            </w:pPr>
            <w:r w:rsidRPr="00806622">
              <w:t>MCAO, SD rats</w:t>
            </w:r>
          </w:p>
        </w:tc>
        <w:tc>
          <w:tcPr>
            <w:tcW w:w="2505" w:type="dxa"/>
            <w:shd w:val="clear" w:color="auto" w:fill="auto"/>
          </w:tcPr>
          <w:p w14:paraId="2098F9DA" w14:textId="77777777" w:rsidR="00A63FBC" w:rsidRPr="00806622" w:rsidRDefault="00A63FBC" w:rsidP="001B0D69">
            <w:pPr>
              <w:jc w:val="left"/>
            </w:pPr>
            <w:r w:rsidRPr="00806622">
              <w:rPr>
                <w:kern w:val="0"/>
                <w:szCs w:val="24"/>
              </w:rPr>
              <w:t xml:space="preserve">RES </w:t>
            </w:r>
            <w:r w:rsidRPr="00806622">
              <w:t>50 mg/kg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intraperitoneally, for 7 days </w:t>
            </w:r>
          </w:p>
        </w:tc>
        <w:tc>
          <w:tcPr>
            <w:tcW w:w="3708" w:type="dxa"/>
            <w:shd w:val="clear" w:color="auto" w:fill="auto"/>
          </w:tcPr>
          <w:p w14:paraId="27B5E295" w14:textId="77777777" w:rsidR="00A63FBC" w:rsidRPr="00806622" w:rsidRDefault="00A63FBC" w:rsidP="00786407">
            <w:r w:rsidRPr="00806622">
              <w:t xml:space="preserve">RES increased levels of IL-10, decreased tumor necrosis factor-α (TNF-α) and IL-6, increased frequencies of Tregs in the spleens and ischemic hemisphere, </w:t>
            </w:r>
            <w:r w:rsidRPr="00806622">
              <w:rPr>
                <w:rFonts w:hint="eastAsia"/>
              </w:rPr>
              <w:t xml:space="preserve">and </w:t>
            </w:r>
            <w:r w:rsidRPr="00806622">
              <w:t>improved the frequency and suppressive function of Tregs in the spleens</w:t>
            </w:r>
            <w:r w:rsidRPr="00806622">
              <w:rPr>
                <w:rFonts w:hint="eastAsia"/>
              </w:rPr>
              <w:t>.</w:t>
            </w:r>
            <w:r w:rsidRPr="00806622">
              <w:t xml:space="preserve"> </w:t>
            </w:r>
          </w:p>
        </w:tc>
        <w:tc>
          <w:tcPr>
            <w:tcW w:w="2402" w:type="dxa"/>
            <w:shd w:val="clear" w:color="auto" w:fill="auto"/>
          </w:tcPr>
          <w:p w14:paraId="07C2456D" w14:textId="77777777" w:rsidR="00A63FBC" w:rsidRPr="00806622" w:rsidRDefault="00A63FBC" w:rsidP="00786407">
            <w:r>
              <w:rPr>
                <w:noProof/>
              </w:rPr>
              <w:t>(Yang et al. 2016)</w:t>
            </w:r>
            <w:r w:rsidRPr="00806622" w:rsidDel="006E4BE9">
              <w:t xml:space="preserve"> </w:t>
            </w:r>
          </w:p>
        </w:tc>
      </w:tr>
      <w:tr w:rsidR="00A63FBC" w:rsidRPr="00806622" w14:paraId="2D00A571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412F164F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4677BC8D" w14:textId="77777777" w:rsidR="00A63FBC" w:rsidRPr="00806622" w:rsidRDefault="00A63FBC" w:rsidP="001B0D69">
            <w:pPr>
              <w:jc w:val="left"/>
            </w:pPr>
            <w:r w:rsidRPr="00806622">
              <w:t>MCAO, SD rats</w:t>
            </w:r>
          </w:p>
        </w:tc>
        <w:tc>
          <w:tcPr>
            <w:tcW w:w="2505" w:type="dxa"/>
            <w:shd w:val="clear" w:color="auto" w:fill="auto"/>
          </w:tcPr>
          <w:p w14:paraId="7A893D9E" w14:textId="77777777" w:rsidR="00A63FBC" w:rsidRPr="00806622" w:rsidRDefault="00A63FBC" w:rsidP="001B0D69">
            <w:pPr>
              <w:jc w:val="left"/>
            </w:pPr>
            <w:r w:rsidRPr="00806622">
              <w:rPr>
                <w:kern w:val="0"/>
                <w:szCs w:val="24"/>
              </w:rPr>
              <w:t xml:space="preserve">RES </w:t>
            </w:r>
            <w:r w:rsidRPr="00806622">
              <w:t>30 mg/kg, intraperitoneally at 1, 4, 6, 12, or 24 h before ischemia.</w:t>
            </w:r>
          </w:p>
        </w:tc>
        <w:tc>
          <w:tcPr>
            <w:tcW w:w="3708" w:type="dxa"/>
            <w:shd w:val="clear" w:color="auto" w:fill="auto"/>
          </w:tcPr>
          <w:p w14:paraId="7E0DD2C7" w14:textId="77777777" w:rsidR="00A63FBC" w:rsidRPr="00806622" w:rsidRDefault="00A63FBC" w:rsidP="00786407">
            <w:r w:rsidRPr="00806622">
              <w:t xml:space="preserve">RES before ischemia exerts a potent neuroprotective effect with an efficacious time-window of at least 4 h via the </w:t>
            </w:r>
            <w:r w:rsidRPr="00806622">
              <w:rPr>
                <w:rFonts w:hint="eastAsia"/>
              </w:rPr>
              <w:t>n</w:t>
            </w:r>
            <w:r w:rsidRPr="00806622">
              <w:t xml:space="preserve">ational </w:t>
            </w:r>
            <w:r w:rsidRPr="00806622">
              <w:rPr>
                <w:rFonts w:hint="eastAsia"/>
              </w:rPr>
              <w:t>m</w:t>
            </w:r>
            <w:r w:rsidRPr="00806622">
              <w:t xml:space="preserve">arine 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istributors </w:t>
            </w:r>
            <w:r w:rsidRPr="00806622">
              <w:rPr>
                <w:rFonts w:hint="eastAsia"/>
              </w:rPr>
              <w:t>a</w:t>
            </w:r>
            <w:r w:rsidRPr="00806622">
              <w:t xml:space="preserve">ssociation (NMDA) receptor-mediated ERK1/2-cAMP-response element binding protein (CREB) </w:t>
            </w:r>
            <w:proofErr w:type="gramStart"/>
            <w:r w:rsidRPr="00806622">
              <w:t>pathway .</w:t>
            </w:r>
            <w:proofErr w:type="gramEnd"/>
          </w:p>
        </w:tc>
        <w:tc>
          <w:tcPr>
            <w:tcW w:w="2402" w:type="dxa"/>
            <w:shd w:val="clear" w:color="auto" w:fill="auto"/>
          </w:tcPr>
          <w:p w14:paraId="735C0A36" w14:textId="77777777" w:rsidR="00A63FBC" w:rsidRPr="00806622" w:rsidRDefault="00A63FBC" w:rsidP="00786407">
            <w:r>
              <w:rPr>
                <w:noProof/>
              </w:rPr>
              <w:t>(Li, Fang, et al. 2016)</w:t>
            </w:r>
            <w:r w:rsidRPr="00806622" w:rsidDel="006E4BE9">
              <w:t xml:space="preserve"> </w:t>
            </w:r>
          </w:p>
        </w:tc>
      </w:tr>
      <w:tr w:rsidR="00A63FBC" w:rsidRPr="00806622" w14:paraId="0C53E6BA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0CD7A237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4776DA5E" w14:textId="77777777" w:rsidR="00A63FBC" w:rsidRPr="00806622" w:rsidRDefault="00A63FBC" w:rsidP="001B0D69">
            <w:pPr>
              <w:jc w:val="left"/>
            </w:pPr>
            <w:r w:rsidRPr="00806622">
              <w:t>MCAO, SD rats</w:t>
            </w:r>
          </w:p>
        </w:tc>
        <w:tc>
          <w:tcPr>
            <w:tcW w:w="2505" w:type="dxa"/>
            <w:shd w:val="clear" w:color="auto" w:fill="auto"/>
          </w:tcPr>
          <w:p w14:paraId="35A41F71" w14:textId="77777777" w:rsidR="00A63FBC" w:rsidRPr="00806622" w:rsidRDefault="00A63FBC" w:rsidP="001B0D69">
            <w:pPr>
              <w:jc w:val="left"/>
            </w:pPr>
            <w:r w:rsidRPr="00806622">
              <w:rPr>
                <w:kern w:val="0"/>
                <w:szCs w:val="24"/>
              </w:rPr>
              <w:t xml:space="preserve">RES </w:t>
            </w:r>
            <w:r w:rsidRPr="00806622">
              <w:t>20 mg/kg, intraperitoneally, for 5 days</w:t>
            </w:r>
          </w:p>
        </w:tc>
        <w:tc>
          <w:tcPr>
            <w:tcW w:w="3708" w:type="dxa"/>
            <w:shd w:val="clear" w:color="auto" w:fill="auto"/>
          </w:tcPr>
          <w:p w14:paraId="7456FCFA" w14:textId="77777777" w:rsidR="00A63FBC" w:rsidRPr="00806622" w:rsidRDefault="00A63FBC" w:rsidP="00786407">
            <w:r w:rsidRPr="00806622">
              <w:t>RES significantly reduce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 a</w:t>
            </w:r>
            <w:r w:rsidRPr="00806622">
              <w:rPr>
                <w:rFonts w:hint="eastAsia"/>
              </w:rPr>
              <w:t>denosine triphosphate</w:t>
            </w:r>
            <w:r w:rsidRPr="00806622">
              <w:t xml:space="preserve"> (ATP) energy consumption 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exerted</w:t>
            </w:r>
            <w:r w:rsidRPr="00806622">
              <w:t xml:space="preserve"> neuroprotection by inhibiting PDEs and regulating the </w:t>
            </w:r>
            <w:r w:rsidRPr="00806622">
              <w:rPr>
                <w:rFonts w:hint="eastAsia"/>
              </w:rPr>
              <w:t>c</w:t>
            </w:r>
            <w:r w:rsidRPr="00806622">
              <w:t>yclic adenosine monophosphate(cAMP)/AMPK/SIRT1 pathway</w:t>
            </w:r>
            <w:r w:rsidRPr="00806622">
              <w:rPr>
                <w:rFonts w:hint="eastAsia"/>
              </w:rPr>
              <w:t>.</w:t>
            </w:r>
          </w:p>
        </w:tc>
        <w:tc>
          <w:tcPr>
            <w:tcW w:w="2402" w:type="dxa"/>
            <w:shd w:val="clear" w:color="auto" w:fill="auto"/>
          </w:tcPr>
          <w:p w14:paraId="4833F53C" w14:textId="77777777" w:rsidR="00A63FBC" w:rsidRPr="00806622" w:rsidRDefault="00A63FBC" w:rsidP="00786407">
            <w:r>
              <w:rPr>
                <w:noProof/>
              </w:rPr>
              <w:t>(Wan et al. 2016)</w:t>
            </w:r>
            <w:r w:rsidRPr="00806622" w:rsidDel="006E4BE9">
              <w:t xml:space="preserve"> </w:t>
            </w:r>
          </w:p>
        </w:tc>
      </w:tr>
      <w:tr w:rsidR="00A63FBC" w:rsidRPr="00806622" w14:paraId="53F3BD5A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09C71E94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36ECBF4D" w14:textId="77777777" w:rsidR="00A63FBC" w:rsidRPr="00806622" w:rsidRDefault="00A63FBC" w:rsidP="001B0D69">
            <w:pPr>
              <w:jc w:val="left"/>
            </w:pPr>
            <w:r w:rsidRPr="00806622">
              <w:t>MCAO, SD rats</w:t>
            </w:r>
          </w:p>
        </w:tc>
        <w:tc>
          <w:tcPr>
            <w:tcW w:w="2505" w:type="dxa"/>
            <w:shd w:val="clear" w:color="auto" w:fill="auto"/>
          </w:tcPr>
          <w:p w14:paraId="3373B4E8" w14:textId="77777777" w:rsidR="00A63FBC" w:rsidRPr="00806622" w:rsidRDefault="00A63FBC" w:rsidP="001B0D69">
            <w:pPr>
              <w:jc w:val="left"/>
            </w:pPr>
            <w:r w:rsidRPr="00806622">
              <w:rPr>
                <w:kern w:val="0"/>
                <w:szCs w:val="24"/>
              </w:rPr>
              <w:t xml:space="preserve">RES </w:t>
            </w:r>
            <w:r w:rsidRPr="00806622">
              <w:t>20 mg/kg, intraperitoneally at 0 and 20 h following reperfusion.</w:t>
            </w:r>
          </w:p>
        </w:tc>
        <w:tc>
          <w:tcPr>
            <w:tcW w:w="3708" w:type="dxa"/>
            <w:shd w:val="clear" w:color="auto" w:fill="auto"/>
          </w:tcPr>
          <w:p w14:paraId="78EFEA24" w14:textId="77777777" w:rsidR="00A63FBC" w:rsidRPr="00806622" w:rsidRDefault="00A63FBC" w:rsidP="00786407">
            <w:r w:rsidRPr="00806622">
              <w:t>RES prevented against brain injury through ameliorating oxidative stress and reducing AQP4 expression.</w:t>
            </w:r>
          </w:p>
        </w:tc>
        <w:tc>
          <w:tcPr>
            <w:tcW w:w="2402" w:type="dxa"/>
            <w:shd w:val="clear" w:color="auto" w:fill="auto"/>
          </w:tcPr>
          <w:p w14:paraId="26F65A52" w14:textId="77777777" w:rsidR="00A63FBC" w:rsidRPr="00806622" w:rsidRDefault="00A63FBC" w:rsidP="00786407">
            <w:r>
              <w:rPr>
                <w:noProof/>
              </w:rPr>
              <w:t>(Ma et al. 2013)</w:t>
            </w:r>
            <w:r w:rsidRPr="00806622" w:rsidDel="006E4BE9">
              <w:t xml:space="preserve"> </w:t>
            </w:r>
          </w:p>
        </w:tc>
      </w:tr>
      <w:tr w:rsidR="00A63FBC" w:rsidRPr="00806622" w14:paraId="7E9A62DE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48B3FD10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3C0020B6" w14:textId="77777777" w:rsidR="00A63FBC" w:rsidRPr="00806622" w:rsidRDefault="00A63FBC" w:rsidP="001B0D69">
            <w:pPr>
              <w:jc w:val="left"/>
            </w:pPr>
            <w:r w:rsidRPr="00806622">
              <w:t>4-VO</w:t>
            </w:r>
            <w:r w:rsidRPr="00806622">
              <w:rPr>
                <w:rFonts w:hint="eastAsia"/>
              </w:rPr>
              <w:t>，</w:t>
            </w:r>
            <w:r w:rsidRPr="00806622">
              <w:t>Wistar rats</w:t>
            </w:r>
          </w:p>
        </w:tc>
        <w:tc>
          <w:tcPr>
            <w:tcW w:w="2505" w:type="dxa"/>
            <w:shd w:val="clear" w:color="auto" w:fill="auto"/>
          </w:tcPr>
          <w:p w14:paraId="6BF3AE0C" w14:textId="77777777" w:rsidR="00A63FBC" w:rsidRPr="00806622" w:rsidRDefault="00A63FBC" w:rsidP="001B0D69">
            <w:pPr>
              <w:jc w:val="left"/>
            </w:pPr>
            <w:r w:rsidRPr="00806622">
              <w:t>RES(</w:t>
            </w:r>
            <w:r w:rsidRPr="00806622">
              <w:rPr>
                <w:rFonts w:hint="eastAsia"/>
              </w:rPr>
              <w:t>1,1</w:t>
            </w:r>
            <w:r w:rsidRPr="00806622">
              <w:t>0</w:t>
            </w:r>
            <w:r w:rsidRPr="00806622">
              <w:rPr>
                <w:rFonts w:hint="eastAsia"/>
              </w:rPr>
              <w:t>mg</w:t>
            </w:r>
            <w:r w:rsidRPr="00806622">
              <w:t>/kg</w:t>
            </w:r>
            <w:r w:rsidRPr="00806622">
              <w:rPr>
                <w:rFonts w:hint="eastAsia"/>
              </w:rPr>
              <w:t>),</w:t>
            </w:r>
            <w:r w:rsidRPr="00806622">
              <w:t xml:space="preserve"> intraperitoneally, </w:t>
            </w:r>
            <w:r w:rsidRPr="00806622">
              <w:rPr>
                <w:rFonts w:hint="eastAsia"/>
              </w:rPr>
              <w:t>for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2</w:t>
            </w:r>
            <w:r w:rsidRPr="00806622">
              <w:t>1</w:t>
            </w:r>
            <w:r w:rsidRPr="00806622">
              <w:rPr>
                <w:rFonts w:hint="eastAsia"/>
              </w:rPr>
              <w:t>days</w:t>
            </w:r>
          </w:p>
        </w:tc>
        <w:tc>
          <w:tcPr>
            <w:tcW w:w="3708" w:type="dxa"/>
            <w:shd w:val="clear" w:color="auto" w:fill="auto"/>
          </w:tcPr>
          <w:p w14:paraId="7E68EA95" w14:textId="77777777" w:rsidR="00A63FBC" w:rsidRPr="00806622" w:rsidRDefault="00A63FBC" w:rsidP="00786407">
            <w:r w:rsidRPr="00806622">
              <w:t xml:space="preserve">RES </w:t>
            </w:r>
            <w:r w:rsidRPr="00806622">
              <w:rPr>
                <w:rFonts w:hint="eastAsia"/>
              </w:rPr>
              <w:t>attenuates</w:t>
            </w:r>
            <w:r w:rsidRPr="00806622">
              <w:t xml:space="preserve"> </w:t>
            </w:r>
            <w:proofErr w:type="gramStart"/>
            <w:r w:rsidRPr="00806622">
              <w:rPr>
                <w:rFonts w:hint="eastAsia"/>
              </w:rPr>
              <w:t>d</w:t>
            </w:r>
            <w:r w:rsidRPr="00806622">
              <w:t>oublecortin(</w:t>
            </w:r>
            <w:proofErr w:type="gramEnd"/>
            <w:r w:rsidRPr="00806622">
              <w:t>DCX)/</w:t>
            </w:r>
            <w:proofErr w:type="spellStart"/>
            <w:r w:rsidRPr="00806622">
              <w:rPr>
                <w:rFonts w:hint="eastAsia"/>
              </w:rPr>
              <w:t>p</w:t>
            </w:r>
            <w:r w:rsidRPr="00806622">
              <w:t>olysialylated</w:t>
            </w:r>
            <w:proofErr w:type="spellEnd"/>
            <w:r w:rsidRPr="00806622">
              <w:t xml:space="preserve">-neural cell adhesion molecule(PSA-NCAM) expression, increased angiogenesis, improved spatial </w:t>
            </w:r>
            <w:r w:rsidRPr="00806622">
              <w:lastRenderedPageBreak/>
              <w:t>memory retention, and regulated corticosterone secretion.</w:t>
            </w:r>
          </w:p>
        </w:tc>
        <w:tc>
          <w:tcPr>
            <w:tcW w:w="2402" w:type="dxa"/>
            <w:shd w:val="clear" w:color="auto" w:fill="auto"/>
          </w:tcPr>
          <w:p w14:paraId="19FC4972" w14:textId="77777777" w:rsidR="00A63FBC" w:rsidRPr="00806622" w:rsidRDefault="00A63FBC" w:rsidP="00786407">
            <w:r>
              <w:rPr>
                <w:noProof/>
              </w:rPr>
              <w:lastRenderedPageBreak/>
              <w:t>(Girbovan et al. 2016)</w:t>
            </w:r>
            <w:r w:rsidRPr="00806622" w:rsidDel="006E4BE9">
              <w:t xml:space="preserve"> </w:t>
            </w:r>
          </w:p>
        </w:tc>
      </w:tr>
      <w:tr w:rsidR="00A63FBC" w:rsidRPr="00806622" w14:paraId="3B95BD7F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03CFD14B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569CDA6D" w14:textId="77777777" w:rsidR="00A63FBC" w:rsidRPr="00806622" w:rsidRDefault="00A63FBC" w:rsidP="001B0D69">
            <w:pPr>
              <w:jc w:val="left"/>
            </w:pPr>
            <w:r w:rsidRPr="00806622">
              <w:t>4-VO</w:t>
            </w:r>
            <w:r w:rsidRPr="00806622">
              <w:rPr>
                <w:rFonts w:hint="eastAsia"/>
              </w:rPr>
              <w:t>，</w:t>
            </w:r>
            <w:r w:rsidRPr="00806622">
              <w:t>Wistar rats</w:t>
            </w:r>
          </w:p>
        </w:tc>
        <w:tc>
          <w:tcPr>
            <w:tcW w:w="2505" w:type="dxa"/>
            <w:shd w:val="clear" w:color="auto" w:fill="auto"/>
          </w:tcPr>
          <w:p w14:paraId="5A745991" w14:textId="77777777" w:rsidR="00A63FBC" w:rsidRPr="00806622" w:rsidRDefault="00A63FBC" w:rsidP="001B0D69">
            <w:pPr>
              <w:jc w:val="left"/>
            </w:pPr>
            <w:r w:rsidRPr="00806622">
              <w:t>RES(</w:t>
            </w:r>
            <w:r w:rsidRPr="00806622">
              <w:rPr>
                <w:rFonts w:hint="eastAsia"/>
              </w:rPr>
              <w:t>1,1</w:t>
            </w:r>
            <w:r w:rsidRPr="00806622">
              <w:t>0</w:t>
            </w:r>
            <w:r w:rsidRPr="00806622">
              <w:rPr>
                <w:rFonts w:hint="eastAsia"/>
              </w:rPr>
              <w:t>mg</w:t>
            </w:r>
            <w:r w:rsidRPr="00806622">
              <w:t>/kg</w:t>
            </w:r>
            <w:r w:rsidRPr="00806622">
              <w:rPr>
                <w:rFonts w:hint="eastAsia"/>
              </w:rPr>
              <w:t>)</w:t>
            </w:r>
            <w:r w:rsidRPr="00806622">
              <w:t xml:space="preserve">, intraperitoneally, </w:t>
            </w:r>
            <w:r w:rsidRPr="00806622">
              <w:rPr>
                <w:rFonts w:hint="eastAsia"/>
              </w:rPr>
              <w:t>for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2</w:t>
            </w:r>
            <w:r w:rsidRPr="00806622">
              <w:t>1</w:t>
            </w:r>
            <w:r w:rsidRPr="00806622">
              <w:rPr>
                <w:rFonts w:hint="eastAsia"/>
              </w:rPr>
              <w:t>days</w:t>
            </w:r>
            <w:r w:rsidRPr="00806622">
              <w:t>.</w:t>
            </w:r>
          </w:p>
        </w:tc>
        <w:tc>
          <w:tcPr>
            <w:tcW w:w="3708" w:type="dxa"/>
            <w:shd w:val="clear" w:color="auto" w:fill="auto"/>
          </w:tcPr>
          <w:p w14:paraId="3C9D04F0" w14:textId="77777777" w:rsidR="00A63FBC" w:rsidRPr="00806622" w:rsidRDefault="00A63FBC" w:rsidP="00786407">
            <w:r w:rsidRPr="00806622">
              <w:t>RES exerted brain protection by increasing GLT-1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>expression and inhibiting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 xml:space="preserve">CD11b/c and </w:t>
            </w:r>
            <w:r w:rsidRPr="00806622">
              <w:rPr>
                <w:rFonts w:hint="eastAsia"/>
              </w:rPr>
              <w:t>g</w:t>
            </w:r>
            <w:r w:rsidRPr="00806622">
              <w:t>lial fibrillary acidic protein (GFAP) expression.</w:t>
            </w:r>
          </w:p>
        </w:tc>
        <w:tc>
          <w:tcPr>
            <w:tcW w:w="2402" w:type="dxa"/>
            <w:shd w:val="clear" w:color="auto" w:fill="auto"/>
          </w:tcPr>
          <w:p w14:paraId="6ED34F4A" w14:textId="77777777" w:rsidR="00A63FBC" w:rsidRPr="00806622" w:rsidRDefault="00A63FBC" w:rsidP="00786407">
            <w:r>
              <w:rPr>
                <w:noProof/>
              </w:rPr>
              <w:t>(Girbovan and Plamondon 2015)</w:t>
            </w:r>
            <w:r w:rsidRPr="00806622" w:rsidDel="006E4BE9">
              <w:t xml:space="preserve"> </w:t>
            </w:r>
          </w:p>
        </w:tc>
      </w:tr>
      <w:tr w:rsidR="00A63FBC" w:rsidRPr="00806622" w14:paraId="40746DC2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7A939576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0AD9D864" w14:textId="77777777" w:rsidR="00A63FBC" w:rsidRPr="00806622" w:rsidRDefault="00A63FBC" w:rsidP="001B0D69">
            <w:pPr>
              <w:jc w:val="left"/>
            </w:pPr>
            <w:r w:rsidRPr="00806622">
              <w:t>MCAO, SD rats</w:t>
            </w:r>
          </w:p>
        </w:tc>
        <w:tc>
          <w:tcPr>
            <w:tcW w:w="2505" w:type="dxa"/>
            <w:shd w:val="clear" w:color="auto" w:fill="auto"/>
          </w:tcPr>
          <w:p w14:paraId="624F2601" w14:textId="77777777" w:rsidR="00A63FBC" w:rsidRPr="00806622" w:rsidRDefault="00A63FBC" w:rsidP="001B0D69">
            <w:pPr>
              <w:jc w:val="left"/>
            </w:pPr>
            <w:r w:rsidRPr="00806622">
              <w:t>RES 50 mg/kg, intraperitoneally</w:t>
            </w:r>
          </w:p>
        </w:tc>
        <w:tc>
          <w:tcPr>
            <w:tcW w:w="3708" w:type="dxa"/>
            <w:shd w:val="clear" w:color="auto" w:fill="auto"/>
          </w:tcPr>
          <w:p w14:paraId="1171DE9D" w14:textId="77777777" w:rsidR="00A63FBC" w:rsidRPr="00806622" w:rsidRDefault="00A63FBC" w:rsidP="00786407">
            <w:r w:rsidRPr="00806622">
              <w:t>RES attenuated the cerebral ischemia by maintaining the integrity of BBB via regulation of MMP-9 and t</w:t>
            </w:r>
            <w:r w:rsidRPr="00806622">
              <w:rPr>
                <w:rFonts w:hint="eastAsia"/>
              </w:rPr>
              <w:t>issue inhibitor of matrix metalloproteinases</w:t>
            </w:r>
            <w:r w:rsidRPr="00806622">
              <w:t>-1 (TIMP-1).</w:t>
            </w:r>
          </w:p>
        </w:tc>
        <w:tc>
          <w:tcPr>
            <w:tcW w:w="2402" w:type="dxa"/>
            <w:shd w:val="clear" w:color="auto" w:fill="auto"/>
          </w:tcPr>
          <w:p w14:paraId="5875F63D" w14:textId="77777777" w:rsidR="00A63FBC" w:rsidRPr="00806622" w:rsidRDefault="00A63FBC" w:rsidP="00786407">
            <w:r>
              <w:rPr>
                <w:noProof/>
              </w:rPr>
              <w:t>(Wei et al. 2015)</w:t>
            </w:r>
            <w:r w:rsidRPr="00806622" w:rsidDel="006E4BE9">
              <w:t xml:space="preserve"> </w:t>
            </w:r>
          </w:p>
        </w:tc>
      </w:tr>
      <w:tr w:rsidR="00A63FBC" w:rsidRPr="00806622" w14:paraId="4025E8DA" w14:textId="77777777" w:rsidTr="001B0D69">
        <w:trPr>
          <w:trHeight w:val="470"/>
        </w:trPr>
        <w:tc>
          <w:tcPr>
            <w:tcW w:w="1356" w:type="dxa"/>
            <w:vMerge w:val="restart"/>
            <w:shd w:val="clear" w:color="auto" w:fill="auto"/>
          </w:tcPr>
          <w:p w14:paraId="4DA37F05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144CD0F7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 xml:space="preserve">SD rats </w:t>
            </w:r>
          </w:p>
        </w:tc>
        <w:tc>
          <w:tcPr>
            <w:tcW w:w="2505" w:type="dxa"/>
            <w:shd w:val="clear" w:color="auto" w:fill="auto"/>
          </w:tcPr>
          <w:p w14:paraId="61F947A7" w14:textId="77777777" w:rsidR="00A63FBC" w:rsidRPr="00806622" w:rsidRDefault="00A63FBC" w:rsidP="001B0D69">
            <w:pPr>
              <w:jc w:val="left"/>
            </w:pPr>
            <w:r w:rsidRPr="00806622">
              <w:t>RES (0.1 and 1</w:t>
            </w:r>
            <w:r w:rsidRPr="00806622">
              <w:rPr>
                <w:rFonts w:hint="eastAsia"/>
              </w:rPr>
              <w:t>μ</w:t>
            </w:r>
            <w:r w:rsidRPr="00806622">
              <w:t xml:space="preserve">M), Intracortical injection </w:t>
            </w:r>
          </w:p>
        </w:tc>
        <w:tc>
          <w:tcPr>
            <w:tcW w:w="3708" w:type="dxa"/>
            <w:shd w:val="clear" w:color="auto" w:fill="auto"/>
          </w:tcPr>
          <w:p w14:paraId="333ECD27" w14:textId="77777777" w:rsidR="00A63FBC" w:rsidRPr="00806622" w:rsidRDefault="00A63FBC" w:rsidP="00786407">
            <w:r w:rsidRPr="00806622">
              <w:t xml:space="preserve">RES </w:t>
            </w:r>
            <w:r w:rsidRPr="00806622">
              <w:rPr>
                <w:rFonts w:hint="eastAsia"/>
              </w:rPr>
              <w:t>exert</w:t>
            </w:r>
            <w:r w:rsidRPr="00806622">
              <w:t xml:space="preserve">ed </w:t>
            </w:r>
            <w:r w:rsidRPr="00806622">
              <w:rPr>
                <w:rFonts w:hint="eastAsia"/>
              </w:rPr>
              <w:t>neuroprotection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by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activating</w:t>
            </w:r>
            <w:r w:rsidRPr="00806622">
              <w:t xml:space="preserve"> either estrogen receptor subtype within the ischemic cortex of rats</w:t>
            </w:r>
            <w:r w:rsidRPr="00806622">
              <w:rPr>
                <w:rFonts w:hint="eastAsia"/>
              </w:rPr>
              <w:t>.</w:t>
            </w:r>
          </w:p>
        </w:tc>
        <w:tc>
          <w:tcPr>
            <w:tcW w:w="2402" w:type="dxa"/>
            <w:shd w:val="clear" w:color="auto" w:fill="auto"/>
          </w:tcPr>
          <w:p w14:paraId="0B5111D6" w14:textId="77777777" w:rsidR="00A63FBC" w:rsidRPr="00806622" w:rsidRDefault="00A63FBC" w:rsidP="00786407">
            <w:r>
              <w:rPr>
                <w:noProof/>
              </w:rPr>
              <w:t>(Saleh, Connell, and Saleh 2013)</w:t>
            </w:r>
            <w:r w:rsidRPr="00806622" w:rsidDel="006E4BE9">
              <w:t xml:space="preserve"> </w:t>
            </w:r>
          </w:p>
        </w:tc>
      </w:tr>
      <w:tr w:rsidR="00A63FBC" w:rsidRPr="00806622" w14:paraId="224B5C69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0962D02F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ED95E83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M</w:t>
            </w:r>
            <w:r w:rsidRPr="00806622">
              <w:t>CAO,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>SD rats</w:t>
            </w:r>
          </w:p>
        </w:tc>
        <w:tc>
          <w:tcPr>
            <w:tcW w:w="2505" w:type="dxa"/>
            <w:shd w:val="clear" w:color="auto" w:fill="auto"/>
          </w:tcPr>
          <w:p w14:paraId="640B8D59" w14:textId="77777777" w:rsidR="00A63FBC" w:rsidRPr="00806622" w:rsidRDefault="00A63FBC" w:rsidP="001B0D69">
            <w:pPr>
              <w:jc w:val="left"/>
            </w:pPr>
            <w:r w:rsidRPr="00806622">
              <w:t>RES 200 mg/kg, intraperitoneally, for 6 days</w:t>
            </w:r>
          </w:p>
        </w:tc>
        <w:tc>
          <w:tcPr>
            <w:tcW w:w="3708" w:type="dxa"/>
            <w:shd w:val="clear" w:color="auto" w:fill="auto"/>
          </w:tcPr>
          <w:p w14:paraId="2A3A6D4B" w14:textId="77777777" w:rsidR="00A63FBC" w:rsidRPr="00806622" w:rsidRDefault="00A63FBC" w:rsidP="00786407">
            <w:r w:rsidRPr="00806622">
              <w:t xml:space="preserve">RES protected the brain through the Transient receptor potential channel 6/Methyl ethyl </w:t>
            </w:r>
            <w:proofErr w:type="gramStart"/>
            <w:r w:rsidRPr="00806622">
              <w:t>ketone(</w:t>
            </w:r>
            <w:proofErr w:type="gramEnd"/>
            <w:r w:rsidRPr="00806622">
              <w:t>TRPC6-MEK)-CREB and TRPC6-CaMKIV-CREB pathways.</w:t>
            </w:r>
          </w:p>
        </w:tc>
        <w:tc>
          <w:tcPr>
            <w:tcW w:w="2402" w:type="dxa"/>
            <w:shd w:val="clear" w:color="auto" w:fill="auto"/>
          </w:tcPr>
          <w:p w14:paraId="1E7FA78C" w14:textId="77777777" w:rsidR="00A63FBC" w:rsidRPr="00806622" w:rsidRDefault="00A63FBC" w:rsidP="00786407">
            <w:r>
              <w:rPr>
                <w:noProof/>
              </w:rPr>
              <w:t>(Lin et al. 2013)</w:t>
            </w:r>
            <w:r w:rsidRPr="00806622" w:rsidDel="006E4BE9">
              <w:t xml:space="preserve"> </w:t>
            </w:r>
          </w:p>
        </w:tc>
      </w:tr>
      <w:tr w:rsidR="00A63FBC" w:rsidRPr="00806622" w14:paraId="65C567FA" w14:textId="77777777" w:rsidTr="001B0D69">
        <w:trPr>
          <w:trHeight w:val="470"/>
        </w:trPr>
        <w:tc>
          <w:tcPr>
            <w:tcW w:w="1356" w:type="dxa"/>
            <w:vMerge w:val="restart"/>
            <w:shd w:val="clear" w:color="auto" w:fill="auto"/>
          </w:tcPr>
          <w:p w14:paraId="4024E49D" w14:textId="77777777" w:rsidR="00A63FBC" w:rsidRPr="00806622" w:rsidRDefault="00A63FBC" w:rsidP="00786407">
            <w:r w:rsidRPr="00806622">
              <w:t>Cerebral hemorrhage</w:t>
            </w:r>
          </w:p>
        </w:tc>
        <w:tc>
          <w:tcPr>
            <w:tcW w:w="3062" w:type="dxa"/>
            <w:shd w:val="clear" w:color="auto" w:fill="auto"/>
          </w:tcPr>
          <w:p w14:paraId="626324EA" w14:textId="77777777" w:rsidR="00A63FBC" w:rsidRPr="00806622" w:rsidRDefault="00A63FBC" w:rsidP="001B0D69">
            <w:pPr>
              <w:jc w:val="left"/>
            </w:pPr>
            <w:r w:rsidRPr="00806622">
              <w:t xml:space="preserve">Ischemic reperfusion(I/R), </w:t>
            </w:r>
            <w:r w:rsidRPr="00806622">
              <w:rPr>
                <w:rFonts w:hint="eastAsia"/>
              </w:rPr>
              <w:t>S</w:t>
            </w:r>
            <w:r w:rsidRPr="00806622">
              <w:t xml:space="preserve">D </w:t>
            </w:r>
            <w:r w:rsidRPr="00806622">
              <w:rPr>
                <w:rFonts w:hint="eastAsia"/>
              </w:rPr>
              <w:t>rats</w:t>
            </w:r>
          </w:p>
        </w:tc>
        <w:tc>
          <w:tcPr>
            <w:tcW w:w="2505" w:type="dxa"/>
            <w:shd w:val="clear" w:color="auto" w:fill="auto"/>
          </w:tcPr>
          <w:p w14:paraId="108C0299" w14:textId="77777777" w:rsidR="00A63FBC" w:rsidRPr="00806622" w:rsidRDefault="00A63FBC" w:rsidP="001B0D69">
            <w:pPr>
              <w:jc w:val="left"/>
            </w:pPr>
            <w:r w:rsidRPr="00806622">
              <w:t>RES 10 mg/kg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intravenously, for 20 days</w:t>
            </w:r>
          </w:p>
        </w:tc>
        <w:tc>
          <w:tcPr>
            <w:tcW w:w="3708" w:type="dxa"/>
            <w:shd w:val="clear" w:color="auto" w:fill="auto"/>
          </w:tcPr>
          <w:p w14:paraId="664C5609" w14:textId="77777777" w:rsidR="00A63FBC" w:rsidRPr="00806622" w:rsidRDefault="00A63FBC" w:rsidP="00786407">
            <w:r w:rsidRPr="00806622">
              <w:t>RES ameliorate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 brain injury 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attenuated</w:t>
            </w:r>
            <w:r w:rsidRPr="00806622">
              <w:t xml:space="preserve"> neuronal apoptosis by downregulating the TGF-β-ERK pathway.</w:t>
            </w:r>
          </w:p>
        </w:tc>
        <w:tc>
          <w:tcPr>
            <w:tcW w:w="2402" w:type="dxa"/>
            <w:shd w:val="clear" w:color="auto" w:fill="auto"/>
          </w:tcPr>
          <w:p w14:paraId="198D88CA" w14:textId="77777777" w:rsidR="00A63FBC" w:rsidRPr="00806622" w:rsidRDefault="00A63FBC" w:rsidP="00786407">
            <w:r>
              <w:rPr>
                <w:noProof/>
              </w:rPr>
              <w:t>(Zhao et al. 2019)</w:t>
            </w:r>
            <w:r w:rsidRPr="00806622" w:rsidDel="006E4BE9">
              <w:t xml:space="preserve"> </w:t>
            </w:r>
          </w:p>
        </w:tc>
      </w:tr>
      <w:tr w:rsidR="00A63FBC" w:rsidRPr="00806622" w14:paraId="24227F5A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6132BD4E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2955138" w14:textId="77777777" w:rsidR="00A63FBC" w:rsidRPr="00806622" w:rsidRDefault="00A63FBC" w:rsidP="001B0D69">
            <w:pPr>
              <w:jc w:val="left"/>
            </w:pPr>
            <w:r w:rsidRPr="00806622">
              <w:t>SAH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S</w:t>
            </w:r>
            <w:r w:rsidRPr="00806622">
              <w:t xml:space="preserve">D </w:t>
            </w:r>
            <w:r w:rsidRPr="00806622">
              <w:rPr>
                <w:rFonts w:hint="eastAsia"/>
              </w:rPr>
              <w:t>rats</w:t>
            </w:r>
          </w:p>
          <w:p w14:paraId="6559C328" w14:textId="77777777" w:rsidR="00A63FBC" w:rsidRPr="00806622" w:rsidRDefault="00A63FBC" w:rsidP="001B0D69">
            <w:pPr>
              <w:jc w:val="left"/>
            </w:pPr>
          </w:p>
        </w:tc>
        <w:tc>
          <w:tcPr>
            <w:tcW w:w="2505" w:type="dxa"/>
            <w:shd w:val="clear" w:color="auto" w:fill="auto"/>
          </w:tcPr>
          <w:p w14:paraId="3FA0D270" w14:textId="77777777" w:rsidR="00A63FBC" w:rsidRPr="00806622" w:rsidRDefault="00A63FBC" w:rsidP="001B0D69">
            <w:pPr>
              <w:jc w:val="left"/>
            </w:pPr>
            <w:r w:rsidRPr="00806622">
              <w:t xml:space="preserve">RES 100 mg/kg, intraperitoneally, 48 h prior to SAH </w:t>
            </w:r>
          </w:p>
        </w:tc>
        <w:tc>
          <w:tcPr>
            <w:tcW w:w="3708" w:type="dxa"/>
            <w:shd w:val="clear" w:color="auto" w:fill="auto"/>
          </w:tcPr>
          <w:p w14:paraId="17B5E4A9" w14:textId="77777777" w:rsidR="00A63FBC" w:rsidRPr="00806622" w:rsidRDefault="00A63FBC" w:rsidP="00786407">
            <w:r w:rsidRPr="00806622">
              <w:t xml:space="preserve">RES </w:t>
            </w:r>
            <w:r w:rsidRPr="00806622">
              <w:rPr>
                <w:rFonts w:hint="eastAsia"/>
              </w:rPr>
              <w:t>exert</w:t>
            </w:r>
            <w:r w:rsidRPr="00806622">
              <w:t xml:space="preserve">ed neuroprotective effects, prevented BBB disruption through the SIRT1/p53 signal pathway. </w:t>
            </w:r>
          </w:p>
        </w:tc>
        <w:tc>
          <w:tcPr>
            <w:tcW w:w="2402" w:type="dxa"/>
            <w:shd w:val="clear" w:color="auto" w:fill="auto"/>
          </w:tcPr>
          <w:p w14:paraId="3811F64B" w14:textId="77777777" w:rsidR="00A63FBC" w:rsidRPr="00806622" w:rsidRDefault="00A63FBC" w:rsidP="00786407">
            <w:r>
              <w:rPr>
                <w:noProof/>
              </w:rPr>
              <w:t>(Qian et al. 2017)</w:t>
            </w:r>
            <w:r w:rsidRPr="00806622" w:rsidDel="006E4BE9">
              <w:t xml:space="preserve"> </w:t>
            </w:r>
          </w:p>
        </w:tc>
      </w:tr>
      <w:tr w:rsidR="00A63FBC" w:rsidRPr="00806622" w14:paraId="32956CE1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5A7C6CF2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26C642A" w14:textId="77777777" w:rsidR="00A63FBC" w:rsidRPr="00806622" w:rsidRDefault="00A63FBC" w:rsidP="001B0D69">
            <w:pPr>
              <w:jc w:val="left"/>
            </w:pPr>
            <w:r w:rsidRPr="00806622">
              <w:t>SAH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S</w:t>
            </w:r>
            <w:r w:rsidRPr="00806622">
              <w:t xml:space="preserve">D </w:t>
            </w:r>
            <w:r w:rsidRPr="00806622">
              <w:rPr>
                <w:rFonts w:hint="eastAsia"/>
              </w:rPr>
              <w:t>rats</w:t>
            </w:r>
          </w:p>
          <w:p w14:paraId="434BA0CF" w14:textId="77777777" w:rsidR="00A63FBC" w:rsidRPr="00806622" w:rsidRDefault="00A63FBC" w:rsidP="001B0D69">
            <w:pPr>
              <w:jc w:val="left"/>
            </w:pPr>
          </w:p>
        </w:tc>
        <w:tc>
          <w:tcPr>
            <w:tcW w:w="2505" w:type="dxa"/>
            <w:shd w:val="clear" w:color="auto" w:fill="auto"/>
          </w:tcPr>
          <w:p w14:paraId="47650149" w14:textId="77777777" w:rsidR="00A63FBC" w:rsidRPr="00806622" w:rsidRDefault="00A63FBC" w:rsidP="001B0D69">
            <w:pPr>
              <w:jc w:val="left"/>
            </w:pPr>
            <w:r w:rsidRPr="00806622">
              <w:t>RES 60 mg/kg</w:t>
            </w:r>
            <w:r w:rsidRPr="00806622">
              <w:rPr>
                <w:rFonts w:hint="eastAsia"/>
              </w:rPr>
              <w:t>，</w:t>
            </w:r>
            <w:r w:rsidRPr="00806622">
              <w:t>intraperitoneal</w:t>
            </w:r>
            <w:r w:rsidRPr="00806622">
              <w:rPr>
                <w:rFonts w:hint="eastAsia"/>
              </w:rPr>
              <w:t>ly,</w:t>
            </w:r>
            <w:r w:rsidRPr="00806622">
              <w:t xml:space="preserve"> 2 and 12 h post SAH</w:t>
            </w:r>
          </w:p>
        </w:tc>
        <w:tc>
          <w:tcPr>
            <w:tcW w:w="3708" w:type="dxa"/>
            <w:shd w:val="clear" w:color="auto" w:fill="auto"/>
          </w:tcPr>
          <w:p w14:paraId="08EF306E" w14:textId="77777777" w:rsidR="00A63FBC" w:rsidRPr="00806622" w:rsidRDefault="00A63FBC" w:rsidP="00786407">
            <w:r w:rsidRPr="00806622">
              <w:t xml:space="preserve">RES provided neuroprotection, inhibited mitochondrial-dependent apoptosis, improved mitochondrial biogenesis and antioxidative ability by </w:t>
            </w:r>
            <w:r w:rsidRPr="00806622">
              <w:lastRenderedPageBreak/>
              <w:t xml:space="preserve">activating the PGC-1α signaling pathway. </w:t>
            </w:r>
          </w:p>
        </w:tc>
        <w:tc>
          <w:tcPr>
            <w:tcW w:w="2402" w:type="dxa"/>
            <w:shd w:val="clear" w:color="auto" w:fill="auto"/>
          </w:tcPr>
          <w:p w14:paraId="5B219672" w14:textId="77777777" w:rsidR="00A63FBC" w:rsidRPr="00806622" w:rsidRDefault="00A63FBC" w:rsidP="00786407">
            <w:r>
              <w:rPr>
                <w:noProof/>
              </w:rPr>
              <w:lastRenderedPageBreak/>
              <w:t>(Zhou et al. 2021)</w:t>
            </w:r>
            <w:r w:rsidRPr="00806622" w:rsidDel="006E4BE9">
              <w:t xml:space="preserve"> </w:t>
            </w:r>
          </w:p>
        </w:tc>
      </w:tr>
      <w:tr w:rsidR="00A63FBC" w:rsidRPr="00806622" w14:paraId="32672254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297EC8EF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7FEF4074" w14:textId="77777777" w:rsidR="00A63FBC" w:rsidRPr="00806622" w:rsidRDefault="00A63FBC" w:rsidP="00786407">
            <w:r w:rsidRPr="00806622">
              <w:t>SAH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S</w:t>
            </w:r>
            <w:r w:rsidRPr="00806622">
              <w:t xml:space="preserve">D </w:t>
            </w:r>
            <w:r w:rsidRPr="00806622">
              <w:rPr>
                <w:rFonts w:hint="eastAsia"/>
              </w:rPr>
              <w:t>rats</w:t>
            </w:r>
          </w:p>
          <w:p w14:paraId="188894DC" w14:textId="77777777" w:rsidR="00A63FBC" w:rsidRPr="00806622" w:rsidRDefault="00A63FBC" w:rsidP="001B0D69">
            <w:pPr>
              <w:jc w:val="left"/>
            </w:pPr>
          </w:p>
        </w:tc>
        <w:tc>
          <w:tcPr>
            <w:tcW w:w="2505" w:type="dxa"/>
            <w:shd w:val="clear" w:color="auto" w:fill="auto"/>
          </w:tcPr>
          <w:p w14:paraId="4AC372FE" w14:textId="77777777" w:rsidR="00A63FBC" w:rsidRPr="00806622" w:rsidRDefault="00A63FBC" w:rsidP="001B0D69">
            <w:pPr>
              <w:jc w:val="left"/>
            </w:pPr>
            <w:r w:rsidRPr="00806622">
              <w:t>RES (20</w:t>
            </w:r>
            <w:r w:rsidRPr="00806622">
              <w:rPr>
                <w:rFonts w:hint="eastAsia"/>
              </w:rPr>
              <w:t>、</w:t>
            </w:r>
            <w:r w:rsidRPr="00806622">
              <w:rPr>
                <w:rFonts w:hint="eastAsia"/>
              </w:rPr>
              <w:t>6</w:t>
            </w:r>
            <w:r w:rsidRPr="00806622">
              <w:t>0</w:t>
            </w:r>
            <w:r w:rsidRPr="00806622">
              <w:rPr>
                <w:rFonts w:hint="eastAsia"/>
              </w:rPr>
              <w:t>)</w:t>
            </w:r>
            <w:r w:rsidRPr="00806622">
              <w:t xml:space="preserve"> mg/kg, intraperitoneally</w:t>
            </w:r>
            <w:r w:rsidRPr="00806622">
              <w:rPr>
                <w:rFonts w:hint="eastAsia"/>
              </w:rPr>
              <w:t>，</w:t>
            </w:r>
            <w:r w:rsidRPr="00806622">
              <w:t xml:space="preserve"> at 2 and 24 h after initial bleeding</w:t>
            </w:r>
          </w:p>
        </w:tc>
        <w:tc>
          <w:tcPr>
            <w:tcW w:w="3708" w:type="dxa"/>
            <w:shd w:val="clear" w:color="auto" w:fill="auto"/>
          </w:tcPr>
          <w:p w14:paraId="471F6785" w14:textId="77777777" w:rsidR="00A63FBC" w:rsidRPr="00806622" w:rsidRDefault="00A63FBC" w:rsidP="00786407">
            <w:r w:rsidRPr="00806622">
              <w:t xml:space="preserve">RES attenuated </w:t>
            </w:r>
            <w:r w:rsidRPr="00806622">
              <w:rPr>
                <w:rFonts w:hint="eastAsia"/>
              </w:rPr>
              <w:t>n</w:t>
            </w:r>
            <w:r w:rsidRPr="00806622">
              <w:t>euronal apoptosis by the PI3K/Akt signaling.</w:t>
            </w:r>
          </w:p>
        </w:tc>
        <w:tc>
          <w:tcPr>
            <w:tcW w:w="2402" w:type="dxa"/>
            <w:shd w:val="clear" w:color="auto" w:fill="auto"/>
          </w:tcPr>
          <w:p w14:paraId="1AD32CB7" w14:textId="77777777" w:rsidR="00A63FBC" w:rsidRPr="00806622" w:rsidRDefault="00A63FBC" w:rsidP="00786407">
            <w:r>
              <w:rPr>
                <w:noProof/>
              </w:rPr>
              <w:t>(Zhou et al. 2014)</w:t>
            </w:r>
            <w:r w:rsidRPr="00806622" w:rsidDel="006E4BE9">
              <w:t xml:space="preserve"> </w:t>
            </w:r>
          </w:p>
        </w:tc>
      </w:tr>
      <w:tr w:rsidR="00A63FBC" w:rsidRPr="00806622" w14:paraId="71BA7E1D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399CACAF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4A9989F1" w14:textId="77777777" w:rsidR="00A63FBC" w:rsidRPr="00806622" w:rsidRDefault="00A63FBC" w:rsidP="00786407">
            <w:r w:rsidRPr="00806622">
              <w:t>SAH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S</w:t>
            </w:r>
            <w:r w:rsidRPr="00806622">
              <w:t xml:space="preserve">D </w:t>
            </w:r>
            <w:r w:rsidRPr="00806622">
              <w:rPr>
                <w:rFonts w:hint="eastAsia"/>
              </w:rPr>
              <w:t>rats</w:t>
            </w:r>
          </w:p>
          <w:p w14:paraId="7F4DD09E" w14:textId="77777777" w:rsidR="00A63FBC" w:rsidRPr="00806622" w:rsidRDefault="00A63FBC" w:rsidP="001B0D69">
            <w:pPr>
              <w:jc w:val="left"/>
            </w:pPr>
          </w:p>
        </w:tc>
        <w:tc>
          <w:tcPr>
            <w:tcW w:w="2505" w:type="dxa"/>
            <w:shd w:val="clear" w:color="auto" w:fill="auto"/>
          </w:tcPr>
          <w:p w14:paraId="67493714" w14:textId="77777777" w:rsidR="00A63FBC" w:rsidRPr="00806622" w:rsidRDefault="00A63FBC" w:rsidP="001B0D69">
            <w:pPr>
              <w:jc w:val="left"/>
            </w:pPr>
            <w:r w:rsidRPr="00806622">
              <w:t>RES 30 mL/kg, intraperitoneally, at 6 h after SAH</w:t>
            </w:r>
          </w:p>
        </w:tc>
        <w:tc>
          <w:tcPr>
            <w:tcW w:w="3708" w:type="dxa"/>
            <w:shd w:val="clear" w:color="auto" w:fill="auto"/>
          </w:tcPr>
          <w:p w14:paraId="7ED2F9DD" w14:textId="77777777" w:rsidR="00A63FBC" w:rsidRPr="00806622" w:rsidRDefault="00A63FBC" w:rsidP="00786407">
            <w:r w:rsidRPr="00806622">
              <w:t>RES promoted brain functional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 xml:space="preserve">recovery, prevented BBB disruption, inhibited the activation of </w:t>
            </w:r>
            <w:r w:rsidRPr="00806622">
              <w:rPr>
                <w:rFonts w:hint="eastAsia"/>
              </w:rPr>
              <w:t>nuclear factor kappa-B</w:t>
            </w:r>
            <w:r w:rsidRPr="00806622">
              <w:t>(NF-</w:t>
            </w:r>
            <w:proofErr w:type="spellStart"/>
            <w:r w:rsidRPr="00806622">
              <w:t>κB</w:t>
            </w:r>
            <w:proofErr w:type="spellEnd"/>
            <w:r w:rsidRPr="00806622">
              <w:t>) and downregulation of MMP-9 expression.</w:t>
            </w:r>
          </w:p>
        </w:tc>
        <w:tc>
          <w:tcPr>
            <w:tcW w:w="2402" w:type="dxa"/>
            <w:shd w:val="clear" w:color="auto" w:fill="auto"/>
          </w:tcPr>
          <w:p w14:paraId="7EC8A04C" w14:textId="77777777" w:rsidR="00A63FBC" w:rsidRPr="00806622" w:rsidRDefault="00A63FBC" w:rsidP="00786407">
            <w:r>
              <w:rPr>
                <w:noProof/>
              </w:rPr>
              <w:t>(Shao et al. 2014)</w:t>
            </w:r>
            <w:r w:rsidRPr="00806622" w:rsidDel="006E4BE9">
              <w:t xml:space="preserve"> </w:t>
            </w:r>
          </w:p>
        </w:tc>
      </w:tr>
      <w:tr w:rsidR="00A63FBC" w:rsidRPr="00806622" w14:paraId="76567AC7" w14:textId="77777777" w:rsidTr="001B0D69">
        <w:trPr>
          <w:trHeight w:val="470"/>
        </w:trPr>
        <w:tc>
          <w:tcPr>
            <w:tcW w:w="1356" w:type="dxa"/>
            <w:vMerge w:val="restart"/>
            <w:shd w:val="clear" w:color="auto" w:fill="auto"/>
          </w:tcPr>
          <w:p w14:paraId="1A851E24" w14:textId="77777777" w:rsidR="00A63FBC" w:rsidRPr="00806622" w:rsidRDefault="00A63FBC" w:rsidP="00786407">
            <w:r w:rsidRPr="00806622">
              <w:t xml:space="preserve">Vascular dementia </w:t>
            </w:r>
          </w:p>
        </w:tc>
        <w:tc>
          <w:tcPr>
            <w:tcW w:w="3062" w:type="dxa"/>
            <w:shd w:val="clear" w:color="auto" w:fill="auto"/>
          </w:tcPr>
          <w:p w14:paraId="7FE20B70" w14:textId="77777777" w:rsidR="00A63FBC" w:rsidRPr="00806622" w:rsidRDefault="00A63FBC" w:rsidP="001B0D69">
            <w:pPr>
              <w:jc w:val="left"/>
            </w:pPr>
            <w:r w:rsidRPr="00806622">
              <w:rPr>
                <w:rFonts w:hint="eastAsia"/>
              </w:rPr>
              <w:t>Chronic cerebral hypoperfusion</w:t>
            </w:r>
            <w:r w:rsidRPr="00806622">
              <w:t>(</w:t>
            </w:r>
            <w:r w:rsidRPr="00806622">
              <w:rPr>
                <w:rFonts w:hint="eastAsia"/>
              </w:rPr>
              <w:t>C</w:t>
            </w:r>
            <w:r w:rsidRPr="00806622">
              <w:t>CH)</w:t>
            </w:r>
            <w:r w:rsidRPr="00806622">
              <w:rPr>
                <w:rFonts w:hint="eastAsia"/>
              </w:rPr>
              <w:t>，</w:t>
            </w:r>
            <w:r w:rsidRPr="00806622">
              <w:t>Wistar rats</w:t>
            </w:r>
          </w:p>
        </w:tc>
        <w:tc>
          <w:tcPr>
            <w:tcW w:w="2505" w:type="dxa"/>
            <w:shd w:val="clear" w:color="auto" w:fill="auto"/>
          </w:tcPr>
          <w:p w14:paraId="1DDDC904" w14:textId="77777777" w:rsidR="00A63FBC" w:rsidRPr="00806622" w:rsidRDefault="00A63FBC" w:rsidP="001B0D69">
            <w:pPr>
              <w:jc w:val="left"/>
            </w:pPr>
            <w:r w:rsidRPr="00806622">
              <w:t>RES 40 mg/</w:t>
            </w:r>
            <w:proofErr w:type="spellStart"/>
            <w:proofErr w:type="gramStart"/>
            <w:r w:rsidRPr="00806622">
              <w:t>kg,intraperitoneally</w:t>
            </w:r>
            <w:proofErr w:type="spellEnd"/>
            <w:proofErr w:type="gramEnd"/>
            <w:r w:rsidRPr="00806622">
              <w:t>, for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>4 weeks</w:t>
            </w:r>
          </w:p>
        </w:tc>
        <w:tc>
          <w:tcPr>
            <w:tcW w:w="3708" w:type="dxa"/>
            <w:shd w:val="clear" w:color="auto" w:fill="auto"/>
          </w:tcPr>
          <w:p w14:paraId="607565B5" w14:textId="77777777" w:rsidR="00A63FBC" w:rsidRPr="00806622" w:rsidRDefault="00A63FBC" w:rsidP="00786407">
            <w:r w:rsidRPr="00806622">
              <w:t xml:space="preserve">RES effectively restore the synaptic plasticity 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improved</w:t>
            </w:r>
            <w:r w:rsidRPr="00806622">
              <w:t xml:space="preserve"> spatial memory </w:t>
            </w:r>
            <w:r w:rsidRPr="00806622">
              <w:rPr>
                <w:rFonts w:hint="eastAsia"/>
              </w:rPr>
              <w:t>via</w:t>
            </w:r>
            <w:r w:rsidRPr="00806622">
              <w:t xml:space="preserve"> PKA-CREB activation.</w:t>
            </w:r>
          </w:p>
          <w:p w14:paraId="12CBC6FE" w14:textId="77777777" w:rsidR="00A63FBC" w:rsidRPr="00806622" w:rsidRDefault="00A63FBC" w:rsidP="00786407"/>
        </w:tc>
        <w:tc>
          <w:tcPr>
            <w:tcW w:w="2402" w:type="dxa"/>
            <w:shd w:val="clear" w:color="auto" w:fill="auto"/>
          </w:tcPr>
          <w:p w14:paraId="2E9DC9E1" w14:textId="77777777" w:rsidR="00A63FBC" w:rsidRPr="00806622" w:rsidRDefault="00A63FBC" w:rsidP="00786407">
            <w:r>
              <w:rPr>
                <w:noProof/>
              </w:rPr>
              <w:t>(Li, Wang, et al. 2016)</w:t>
            </w:r>
            <w:r w:rsidRPr="00806622" w:rsidDel="006E4BE9">
              <w:t xml:space="preserve"> </w:t>
            </w:r>
          </w:p>
        </w:tc>
      </w:tr>
      <w:tr w:rsidR="00A63FBC" w:rsidRPr="00806622" w14:paraId="6A5EAAF7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6EB10D6A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195C95B8" w14:textId="77777777" w:rsidR="00A63FBC" w:rsidRPr="00806622" w:rsidRDefault="00A63FBC" w:rsidP="001B0D69">
            <w:pPr>
              <w:jc w:val="left"/>
            </w:pPr>
            <w:r w:rsidRPr="00806622">
              <w:t>2</w:t>
            </w:r>
            <w:r w:rsidRPr="00806622">
              <w:rPr>
                <w:rFonts w:hint="eastAsia"/>
              </w:rPr>
              <w:t>-</w:t>
            </w:r>
            <w:r w:rsidRPr="00806622">
              <w:t>VO, Wistar rats</w:t>
            </w:r>
          </w:p>
        </w:tc>
        <w:tc>
          <w:tcPr>
            <w:tcW w:w="2505" w:type="dxa"/>
            <w:shd w:val="clear" w:color="auto" w:fill="auto"/>
          </w:tcPr>
          <w:p w14:paraId="0FE87137" w14:textId="77777777" w:rsidR="00A63FBC" w:rsidRPr="00806622" w:rsidRDefault="00A63FBC" w:rsidP="001B0D69">
            <w:pPr>
              <w:jc w:val="left"/>
            </w:pPr>
            <w:r w:rsidRPr="00806622">
              <w:t>RES 20 mg/kg</w:t>
            </w:r>
            <w:r w:rsidRPr="00806622">
              <w:rPr>
                <w:rFonts w:hint="eastAsia"/>
              </w:rPr>
              <w:t>，</w:t>
            </w:r>
            <w:r w:rsidRPr="00806622">
              <w:t>intraperitoneally</w:t>
            </w:r>
            <w:r w:rsidRPr="00806622">
              <w:rPr>
                <w:rFonts w:hint="eastAsia"/>
              </w:rPr>
              <w:t>,</w:t>
            </w:r>
            <w:r w:rsidRPr="00806622">
              <w:t xml:space="preserve"> for 7 days</w:t>
            </w:r>
          </w:p>
        </w:tc>
        <w:tc>
          <w:tcPr>
            <w:tcW w:w="3708" w:type="dxa"/>
            <w:shd w:val="clear" w:color="auto" w:fill="auto"/>
          </w:tcPr>
          <w:p w14:paraId="634BF563" w14:textId="77777777" w:rsidR="00A63FBC" w:rsidRPr="00806622" w:rsidRDefault="00A63FBC" w:rsidP="00786407">
            <w:r w:rsidRPr="00806622">
              <w:t>RES attenuated pyramidal cell death in the</w:t>
            </w:r>
            <w:r w:rsidRPr="00806622">
              <w:rPr>
                <w:rFonts w:hint="eastAsia"/>
              </w:rPr>
              <w:t xml:space="preserve"> </w:t>
            </w:r>
            <w:r w:rsidRPr="00806622">
              <w:t xml:space="preserve">CA1 hippocampal subfield, prevented both spatial working and reference memory impairments, increased the </w:t>
            </w:r>
            <w:r w:rsidRPr="00806622">
              <w:rPr>
                <w:rFonts w:hint="eastAsia"/>
              </w:rPr>
              <w:t>nerve growth factor</w:t>
            </w:r>
            <w:r w:rsidRPr="00806622">
              <w:t xml:space="preserve"> (NGF</w:t>
            </w:r>
            <w:r w:rsidRPr="00806622">
              <w:rPr>
                <w:rFonts w:hint="eastAsia"/>
              </w:rPr>
              <w:t>)</w:t>
            </w:r>
            <w:r w:rsidRPr="00806622">
              <w:t xml:space="preserve"> levels.</w:t>
            </w:r>
          </w:p>
        </w:tc>
        <w:tc>
          <w:tcPr>
            <w:tcW w:w="2402" w:type="dxa"/>
            <w:shd w:val="clear" w:color="auto" w:fill="auto"/>
          </w:tcPr>
          <w:p w14:paraId="7411CFD2" w14:textId="77777777" w:rsidR="00A63FBC" w:rsidRPr="00806622" w:rsidRDefault="00A63FBC" w:rsidP="00786407">
            <w:r>
              <w:rPr>
                <w:noProof/>
              </w:rPr>
              <w:t>(Anastácio et al. 2014)</w:t>
            </w:r>
            <w:r w:rsidRPr="00806622" w:rsidDel="006E4BE9">
              <w:t xml:space="preserve"> </w:t>
            </w:r>
          </w:p>
        </w:tc>
      </w:tr>
      <w:tr w:rsidR="00A63FBC" w:rsidRPr="00806622" w14:paraId="1D4CE679" w14:textId="77777777" w:rsidTr="001B0D69">
        <w:trPr>
          <w:trHeight w:val="470"/>
        </w:trPr>
        <w:tc>
          <w:tcPr>
            <w:tcW w:w="1356" w:type="dxa"/>
            <w:vMerge/>
            <w:shd w:val="clear" w:color="auto" w:fill="auto"/>
          </w:tcPr>
          <w:p w14:paraId="4CD1B35A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23DA5392" w14:textId="77777777" w:rsidR="00A63FBC" w:rsidRPr="00806622" w:rsidRDefault="00A63FBC" w:rsidP="001B0D69">
            <w:pPr>
              <w:jc w:val="left"/>
            </w:pPr>
            <w:r w:rsidRPr="00806622">
              <w:t>B</w:t>
            </w:r>
            <w:r w:rsidRPr="00806622">
              <w:rPr>
                <w:rFonts w:hint="eastAsia"/>
              </w:rPr>
              <w:t>ilateral common carotid artery occlusion</w:t>
            </w:r>
            <w:r w:rsidRPr="00806622">
              <w:t xml:space="preserve"> </w:t>
            </w:r>
            <w:r w:rsidRPr="00806622">
              <w:rPr>
                <w:rFonts w:hint="eastAsia"/>
              </w:rPr>
              <w:t>(</w:t>
            </w:r>
            <w:r w:rsidRPr="00806622">
              <w:t>BCCAO), SD rats</w:t>
            </w:r>
          </w:p>
        </w:tc>
        <w:tc>
          <w:tcPr>
            <w:tcW w:w="2505" w:type="dxa"/>
            <w:shd w:val="clear" w:color="auto" w:fill="auto"/>
          </w:tcPr>
          <w:p w14:paraId="09C4D3A5" w14:textId="77777777" w:rsidR="00A63FBC" w:rsidRPr="00806622" w:rsidRDefault="00A63FBC" w:rsidP="001B0D69">
            <w:pPr>
              <w:jc w:val="left"/>
            </w:pPr>
            <w:r w:rsidRPr="00806622">
              <w:t xml:space="preserve">RES 20 ml/kg, </w:t>
            </w:r>
            <w:proofErr w:type="gramStart"/>
            <w:r w:rsidRPr="00806622">
              <w:t>intraperitoneally ,</w:t>
            </w:r>
            <w:proofErr w:type="gramEnd"/>
            <w:r w:rsidRPr="00806622">
              <w:t xml:space="preserve"> for 4 weeks </w:t>
            </w:r>
          </w:p>
        </w:tc>
        <w:tc>
          <w:tcPr>
            <w:tcW w:w="3708" w:type="dxa"/>
            <w:shd w:val="clear" w:color="auto" w:fill="auto"/>
          </w:tcPr>
          <w:p w14:paraId="5EF81EFB" w14:textId="77777777" w:rsidR="00A63FBC" w:rsidRPr="00806622" w:rsidRDefault="00A63FBC" w:rsidP="00786407">
            <w:r w:rsidRPr="00806622">
              <w:t xml:space="preserve">RES exhibited neuroprotective effects, </w:t>
            </w:r>
            <w:r w:rsidRPr="00806622">
              <w:rPr>
                <w:rFonts w:hint="eastAsia"/>
              </w:rPr>
              <w:t>inhibited</w:t>
            </w:r>
            <w:r w:rsidRPr="00806622">
              <w:t xml:space="preserve"> the apoptosis </w:t>
            </w:r>
            <w:r w:rsidRPr="00806622">
              <w:rPr>
                <w:rFonts w:hint="eastAsia"/>
              </w:rPr>
              <w:t>and</w:t>
            </w:r>
            <w:r w:rsidRPr="00806622">
              <w:t xml:space="preserve"> oxidative stress injury</w:t>
            </w:r>
            <w:r w:rsidRPr="00806622">
              <w:rPr>
                <w:rFonts w:hint="eastAsia"/>
              </w:rPr>
              <w:t>.</w:t>
            </w:r>
          </w:p>
        </w:tc>
        <w:tc>
          <w:tcPr>
            <w:tcW w:w="2402" w:type="dxa"/>
            <w:shd w:val="clear" w:color="auto" w:fill="auto"/>
          </w:tcPr>
          <w:p w14:paraId="6FC96C4E" w14:textId="77777777" w:rsidR="00A63FBC" w:rsidRPr="00806622" w:rsidRDefault="00A63FBC" w:rsidP="00786407">
            <w:r>
              <w:rPr>
                <w:noProof/>
              </w:rPr>
              <w:t>(Zhang et al. 2019)</w:t>
            </w:r>
            <w:r w:rsidRPr="00806622" w:rsidDel="006E4BE9">
              <w:t xml:space="preserve"> </w:t>
            </w:r>
          </w:p>
        </w:tc>
      </w:tr>
      <w:tr w:rsidR="00A63FBC" w:rsidRPr="00806622" w14:paraId="0373FB07" w14:textId="77777777" w:rsidTr="001B0D69">
        <w:trPr>
          <w:trHeight w:val="847"/>
        </w:trPr>
        <w:tc>
          <w:tcPr>
            <w:tcW w:w="1356" w:type="dxa"/>
            <w:vMerge/>
            <w:shd w:val="clear" w:color="auto" w:fill="auto"/>
          </w:tcPr>
          <w:p w14:paraId="2A32666E" w14:textId="77777777" w:rsidR="00A63FBC" w:rsidRPr="00806622" w:rsidRDefault="00A63FBC" w:rsidP="00786407"/>
        </w:tc>
        <w:tc>
          <w:tcPr>
            <w:tcW w:w="3062" w:type="dxa"/>
            <w:shd w:val="clear" w:color="auto" w:fill="auto"/>
          </w:tcPr>
          <w:p w14:paraId="6A9065D2" w14:textId="77777777" w:rsidR="00A63FBC" w:rsidRPr="00806622" w:rsidRDefault="00A63FBC" w:rsidP="001B0D69">
            <w:pPr>
              <w:jc w:val="left"/>
            </w:pPr>
            <w:r w:rsidRPr="00806622">
              <w:t>BCCAO, SD rats</w:t>
            </w:r>
          </w:p>
        </w:tc>
        <w:tc>
          <w:tcPr>
            <w:tcW w:w="2505" w:type="dxa"/>
            <w:shd w:val="clear" w:color="auto" w:fill="auto"/>
          </w:tcPr>
          <w:p w14:paraId="409F1DA7" w14:textId="77777777" w:rsidR="00A63FBC" w:rsidRPr="00806622" w:rsidRDefault="00A63FBC" w:rsidP="001B0D69">
            <w:pPr>
              <w:jc w:val="left"/>
            </w:pPr>
            <w:r w:rsidRPr="00806622">
              <w:t xml:space="preserve">RES 50 mg/kg, </w:t>
            </w:r>
            <w:proofErr w:type="spellStart"/>
            <w:r w:rsidRPr="00806622">
              <w:t>intragastrically</w:t>
            </w:r>
            <w:proofErr w:type="spellEnd"/>
            <w:r w:rsidRPr="00806622">
              <w:t>, for 9 weeks:</w:t>
            </w:r>
          </w:p>
        </w:tc>
        <w:tc>
          <w:tcPr>
            <w:tcW w:w="3708" w:type="dxa"/>
            <w:shd w:val="clear" w:color="auto" w:fill="auto"/>
          </w:tcPr>
          <w:p w14:paraId="33416CE1" w14:textId="77777777" w:rsidR="00A63FBC" w:rsidRPr="00806622" w:rsidRDefault="00A63FBC" w:rsidP="00786407">
            <w:r w:rsidRPr="00806622">
              <w:t>RES improve</w:t>
            </w:r>
            <w:r w:rsidRPr="00806622">
              <w:rPr>
                <w:rFonts w:hint="eastAsia"/>
              </w:rPr>
              <w:t>d</w:t>
            </w:r>
            <w:r w:rsidRPr="00806622">
              <w:t xml:space="preserve"> cognitive function, reduced neuronal damage and neuronal apoptosis by activating autophagy and regulating the A</w:t>
            </w:r>
            <w:r w:rsidRPr="00806622">
              <w:rPr>
                <w:rFonts w:hint="eastAsia"/>
              </w:rPr>
              <w:t>kt</w:t>
            </w:r>
            <w:r w:rsidRPr="00806622">
              <w:t>/mTOR signaling pathway.</w:t>
            </w:r>
          </w:p>
        </w:tc>
        <w:tc>
          <w:tcPr>
            <w:tcW w:w="2402" w:type="dxa"/>
            <w:shd w:val="clear" w:color="auto" w:fill="auto"/>
          </w:tcPr>
          <w:p w14:paraId="6FFACC13" w14:textId="77777777" w:rsidR="00A63FBC" w:rsidRPr="00806622" w:rsidRDefault="00A63FBC" w:rsidP="00786407">
            <w:r>
              <w:rPr>
                <w:noProof/>
              </w:rPr>
              <w:t>(Wang et al. 2019)</w:t>
            </w:r>
            <w:r w:rsidRPr="00806622" w:rsidDel="006E4BE9">
              <w:t xml:space="preserve"> </w:t>
            </w:r>
          </w:p>
        </w:tc>
      </w:tr>
    </w:tbl>
    <w:p w14:paraId="1863108D" w14:textId="12E29777" w:rsidR="0002577A" w:rsidRPr="00F51EBE" w:rsidRDefault="0002577A" w:rsidP="00F51EBE">
      <w:pPr>
        <w:rPr>
          <w:vanish/>
        </w:rPr>
      </w:pPr>
    </w:p>
    <w:sectPr w:rsidR="0002577A" w:rsidRPr="00F51EBE" w:rsidSect="00F51EBE">
      <w:pgSz w:w="16838" w:h="11906" w:orient="landscape" w:code="9"/>
      <w:pgMar w:top="1247" w:right="1588" w:bottom="1247" w:left="1701" w:header="1021" w:footer="1021" w:gutter="340"/>
      <w:cols w:space="425"/>
      <w:docGrid w:type="linesAndChars" w:linePitch="521" w:charSpace="-25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CC14E" w14:textId="77777777" w:rsidR="00391B5A" w:rsidRDefault="00391B5A" w:rsidP="0002577A">
      <w:pPr>
        <w:spacing w:line="240" w:lineRule="auto"/>
      </w:pPr>
      <w:r>
        <w:separator/>
      </w:r>
    </w:p>
  </w:endnote>
  <w:endnote w:type="continuationSeparator" w:id="0">
    <w:p w14:paraId="5EE6837F" w14:textId="77777777" w:rsidR="00391B5A" w:rsidRDefault="00391B5A" w:rsidP="000257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7356F" w14:textId="77777777" w:rsidR="00391B5A" w:rsidRDefault="00391B5A" w:rsidP="0002577A">
      <w:pPr>
        <w:spacing w:line="240" w:lineRule="auto"/>
      </w:pPr>
      <w:r>
        <w:separator/>
      </w:r>
    </w:p>
  </w:footnote>
  <w:footnote w:type="continuationSeparator" w:id="0">
    <w:p w14:paraId="3910E105" w14:textId="77777777" w:rsidR="00391B5A" w:rsidRDefault="00391B5A" w:rsidP="000257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239"/>
  <w:drawingGridVerticalSpacing w:val="52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3FBC"/>
    <w:rsid w:val="0002577A"/>
    <w:rsid w:val="00144D8A"/>
    <w:rsid w:val="00185843"/>
    <w:rsid w:val="001D6FA9"/>
    <w:rsid w:val="001E2A4C"/>
    <w:rsid w:val="00222BE3"/>
    <w:rsid w:val="00272239"/>
    <w:rsid w:val="002C1C1C"/>
    <w:rsid w:val="0031048B"/>
    <w:rsid w:val="00330F62"/>
    <w:rsid w:val="00391B5A"/>
    <w:rsid w:val="00513C7D"/>
    <w:rsid w:val="00535444"/>
    <w:rsid w:val="00592E28"/>
    <w:rsid w:val="005A01E6"/>
    <w:rsid w:val="005D6A17"/>
    <w:rsid w:val="005F6E03"/>
    <w:rsid w:val="006D7FEF"/>
    <w:rsid w:val="00715545"/>
    <w:rsid w:val="00795B2B"/>
    <w:rsid w:val="007F0AA7"/>
    <w:rsid w:val="009063DA"/>
    <w:rsid w:val="0094624F"/>
    <w:rsid w:val="009877AC"/>
    <w:rsid w:val="009902D9"/>
    <w:rsid w:val="00A173A1"/>
    <w:rsid w:val="00A63FBC"/>
    <w:rsid w:val="00AC1D7C"/>
    <w:rsid w:val="00AE4AFA"/>
    <w:rsid w:val="00B31BB2"/>
    <w:rsid w:val="00B82C8C"/>
    <w:rsid w:val="00C00BA0"/>
    <w:rsid w:val="00C03696"/>
    <w:rsid w:val="00C10BBE"/>
    <w:rsid w:val="00C25426"/>
    <w:rsid w:val="00C91828"/>
    <w:rsid w:val="00D1458C"/>
    <w:rsid w:val="00D20E57"/>
    <w:rsid w:val="00DA7BE9"/>
    <w:rsid w:val="00ED39C0"/>
    <w:rsid w:val="00F51EBE"/>
    <w:rsid w:val="00F9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D3D70"/>
  <w15:chartTrackingRefBased/>
  <w15:docId w15:val="{842A1723-BC8A-423C-9CB5-74F104D3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FBC"/>
    <w:pPr>
      <w:spacing w:line="520" w:lineRule="exact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link w:val="10"/>
    <w:uiPriority w:val="9"/>
    <w:qFormat/>
    <w:rsid w:val="00A63FBC"/>
    <w:pPr>
      <w:spacing w:before="100" w:beforeAutospacing="1" w:after="100" w:afterAutospacing="1" w:line="240" w:lineRule="auto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3FBC"/>
    <w:pPr>
      <w:keepNext/>
      <w:keepLines/>
      <w:spacing w:before="260" w:after="260" w:line="416" w:lineRule="atLeast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A63FB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link w:val="2"/>
    <w:uiPriority w:val="9"/>
    <w:semiHidden/>
    <w:rsid w:val="00A63FBC"/>
    <w:rPr>
      <w:rFonts w:ascii="等线 Light" w:eastAsia="等线 Light" w:hAnsi="等线 Light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unhideWhenUsed/>
    <w:rsid w:val="00A63FBC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A63FBC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A63FBC"/>
    <w:rPr>
      <w:rFonts w:ascii="Times New Roman" w:eastAsia="宋体" w:hAnsi="Times New Roman" w:cs="Times New Roman"/>
      <w:sz w:val="24"/>
    </w:rPr>
  </w:style>
  <w:style w:type="character" w:customStyle="1" w:styleId="id-label">
    <w:name w:val="id-label"/>
    <w:basedOn w:val="a0"/>
    <w:rsid w:val="00A63FBC"/>
  </w:style>
  <w:style w:type="character" w:styleId="a6">
    <w:name w:val="Strong"/>
    <w:uiPriority w:val="22"/>
    <w:qFormat/>
    <w:rsid w:val="00A63FBC"/>
    <w:rPr>
      <w:b/>
      <w:bCs/>
    </w:rPr>
  </w:style>
  <w:style w:type="character" w:styleId="a7">
    <w:name w:val="Hyperlink"/>
    <w:uiPriority w:val="99"/>
    <w:unhideWhenUsed/>
    <w:rsid w:val="00A63FBC"/>
    <w:rPr>
      <w:color w:val="0563C1"/>
      <w:u w:val="single"/>
    </w:rPr>
  </w:style>
  <w:style w:type="character" w:styleId="a8">
    <w:name w:val="Emphasis"/>
    <w:uiPriority w:val="20"/>
    <w:qFormat/>
    <w:rsid w:val="00A63FBC"/>
    <w:rPr>
      <w:i/>
      <w:iCs/>
    </w:rPr>
  </w:style>
  <w:style w:type="paragraph" w:styleId="a9">
    <w:name w:val="header"/>
    <w:basedOn w:val="a"/>
    <w:link w:val="aa"/>
    <w:uiPriority w:val="99"/>
    <w:unhideWhenUsed/>
    <w:rsid w:val="00A6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rsid w:val="00A63FBC"/>
    <w:rPr>
      <w:rFonts w:ascii="Times New Roman" w:eastAsia="宋体" w:hAnsi="Times New Roman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63FB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link w:val="ab"/>
    <w:uiPriority w:val="99"/>
    <w:rsid w:val="00A63FBC"/>
    <w:rPr>
      <w:rFonts w:ascii="Times New Roman" w:eastAsia="宋体" w:hAnsi="Times New Roman" w:cs="Times New Roman"/>
      <w:sz w:val="18"/>
      <w:szCs w:val="18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A63FBC"/>
    <w:rPr>
      <w:b/>
      <w:bCs/>
    </w:rPr>
  </w:style>
  <w:style w:type="character" w:customStyle="1" w:styleId="ae">
    <w:name w:val="批注主题 字符"/>
    <w:link w:val="ad"/>
    <w:uiPriority w:val="99"/>
    <w:semiHidden/>
    <w:rsid w:val="00A63FBC"/>
    <w:rPr>
      <w:rFonts w:ascii="Times New Roman" w:eastAsia="宋体" w:hAnsi="Times New Roman" w:cs="Times New Roman"/>
      <w:b/>
      <w:bCs/>
      <w:sz w:val="24"/>
    </w:rPr>
  </w:style>
  <w:style w:type="table" w:styleId="af">
    <w:name w:val="Table Grid"/>
    <w:basedOn w:val="a1"/>
    <w:uiPriority w:val="39"/>
    <w:rsid w:val="00A63FBC"/>
    <w:pPr>
      <w:jc w:val="both"/>
    </w:pPr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fo">
    <w:name w:val="info"/>
    <w:basedOn w:val="a0"/>
    <w:rsid w:val="00A63FBC"/>
  </w:style>
  <w:style w:type="table" w:customStyle="1" w:styleId="af0">
    <w:name w:val="三线表"/>
    <w:basedOn w:val="a1"/>
    <w:uiPriority w:val="99"/>
    <w:rsid w:val="00A63FB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f1">
    <w:name w:val="Balloon Text"/>
    <w:basedOn w:val="a"/>
    <w:link w:val="af2"/>
    <w:uiPriority w:val="99"/>
    <w:semiHidden/>
    <w:unhideWhenUsed/>
    <w:rsid w:val="00A63FBC"/>
    <w:pPr>
      <w:spacing w:line="240" w:lineRule="auto"/>
    </w:pPr>
    <w:rPr>
      <w:rFonts w:ascii="宋体"/>
      <w:sz w:val="18"/>
      <w:szCs w:val="18"/>
    </w:rPr>
  </w:style>
  <w:style w:type="character" w:customStyle="1" w:styleId="af2">
    <w:name w:val="批注框文本 字符"/>
    <w:link w:val="af1"/>
    <w:uiPriority w:val="99"/>
    <w:semiHidden/>
    <w:rsid w:val="00A63FBC"/>
    <w:rPr>
      <w:rFonts w:ascii="宋体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rsid w:val="00A63FBC"/>
  </w:style>
  <w:style w:type="paragraph" w:styleId="af3">
    <w:name w:val="Revision"/>
    <w:hidden/>
    <w:uiPriority w:val="99"/>
    <w:semiHidden/>
    <w:rsid w:val="00A63FBC"/>
    <w:rPr>
      <w:rFonts w:ascii="Times New Roman" w:eastAsia="宋体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A63FBC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A63FBC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63FBC"/>
    <w:pPr>
      <w:spacing w:line="240" w:lineRule="exact"/>
    </w:pPr>
    <w:rPr>
      <w:noProof/>
    </w:rPr>
  </w:style>
  <w:style w:type="character" w:customStyle="1" w:styleId="EndNoteBibliography0">
    <w:name w:val="EndNote Bibliography 字符"/>
    <w:link w:val="EndNoteBibliography"/>
    <w:rsid w:val="00A63FBC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419</Words>
  <Characters>8090</Characters>
  <Application>Microsoft Office Word</Application>
  <DocSecurity>0</DocSecurity>
  <Lines>67</Lines>
  <Paragraphs>18</Paragraphs>
  <ScaleCrop>false</ScaleCrop>
  <Company/>
  <LinksUpToDate>false</LinksUpToDate>
  <CharactersWithSpaces>9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晴</dc:creator>
  <cp:keywords/>
  <dc:description/>
  <cp:lastModifiedBy>王 晴</cp:lastModifiedBy>
  <cp:revision>4</cp:revision>
  <dcterms:created xsi:type="dcterms:W3CDTF">2022-05-20T07:14:00Z</dcterms:created>
  <dcterms:modified xsi:type="dcterms:W3CDTF">2022-05-20T07:33:00Z</dcterms:modified>
</cp:coreProperties>
</file>